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E1988A" w14:textId="77777777" w:rsidR="00BA43B4" w:rsidRPr="000320AB" w:rsidRDefault="00BA43B4" w:rsidP="00BA43B4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TAB5"/>
      <w:r w:rsidRPr="000320AB">
        <w:rPr>
          <w:rFonts w:ascii="Times New Roman" w:eastAsia="Times New Roman" w:hAnsi="Times New Roman" w:cs="Times New Roman"/>
          <w:b/>
          <w:sz w:val="24"/>
          <w:szCs w:val="24"/>
        </w:rPr>
        <w:t>Supplementary Tables</w:t>
      </w:r>
    </w:p>
    <w:p w14:paraId="3CE7CBC7" w14:textId="1A04EB46" w:rsidR="00F03102" w:rsidRPr="00B3284A" w:rsidRDefault="00BA43B4" w:rsidP="00B3284A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0320AB">
        <w:rPr>
          <w:rFonts w:ascii="Times New Roman" w:eastAsia="Times New Roman" w:hAnsi="Times New Roman" w:cs="Times New Roman"/>
          <w:b/>
          <w:sz w:val="24"/>
          <w:szCs w:val="24"/>
        </w:rPr>
        <w:t>Table S1.</w:t>
      </w:r>
      <w:r w:rsidRPr="000320AB">
        <w:rPr>
          <w:rFonts w:ascii="Times New Roman" w:eastAsia="Times New Roman" w:hAnsi="Times New Roman" w:cs="Times New Roman"/>
          <w:sz w:val="24"/>
          <w:szCs w:val="24"/>
        </w:rPr>
        <w:t xml:space="preserve"> Distribution of OOP expenditures (at current prices) by components across different households in urban areas</w:t>
      </w:r>
    </w:p>
    <w:tbl>
      <w:tblPr>
        <w:tblW w:w="9923" w:type="dxa"/>
        <w:tblLook w:val="04A0" w:firstRow="1" w:lastRow="0" w:firstColumn="1" w:lastColumn="0" w:noHBand="0" w:noVBand="1"/>
      </w:tblPr>
      <w:tblGrid>
        <w:gridCol w:w="1733"/>
        <w:gridCol w:w="623"/>
        <w:gridCol w:w="641"/>
        <w:gridCol w:w="805"/>
        <w:gridCol w:w="641"/>
        <w:gridCol w:w="649"/>
        <w:gridCol w:w="704"/>
        <w:gridCol w:w="737"/>
        <w:gridCol w:w="641"/>
        <w:gridCol w:w="818"/>
        <w:gridCol w:w="641"/>
        <w:gridCol w:w="649"/>
        <w:gridCol w:w="641"/>
      </w:tblGrid>
      <w:tr w:rsidR="00B3284A" w:rsidRPr="00B3284A" w14:paraId="1937D87B" w14:textId="77777777" w:rsidTr="00774D29">
        <w:trPr>
          <w:trHeight w:val="192"/>
        </w:trPr>
        <w:tc>
          <w:tcPr>
            <w:tcW w:w="174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A7896B2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  <w:bookmarkStart w:id="1" w:name="TAB6"/>
            <w:bookmarkEnd w:id="0"/>
            <w:r w:rsidRPr="00B3284A"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</w:rPr>
              <w:t>Components</w:t>
            </w:r>
          </w:p>
        </w:tc>
        <w:tc>
          <w:tcPr>
            <w:tcW w:w="271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0F39FDFD" w14:textId="65A0E498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  <w:t xml:space="preserve">All </w:t>
            </w:r>
            <w:r w:rsidR="00CE729F"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  <w:t xml:space="preserve">illness-affected </w:t>
            </w:r>
            <w:r w:rsidRPr="00B3284A"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  <w:t>households</w:t>
            </w:r>
          </w:p>
        </w:tc>
        <w:tc>
          <w:tcPr>
            <w:tcW w:w="273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3ED185C9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  <w:t>Households with chronic and acute illnesses</w:t>
            </w:r>
          </w:p>
        </w:tc>
        <w:tc>
          <w:tcPr>
            <w:tcW w:w="273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0656AD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  <w:t>Households with acute illnesses only</w:t>
            </w:r>
          </w:p>
        </w:tc>
      </w:tr>
      <w:tr w:rsidR="00B3284A" w:rsidRPr="00B3284A" w14:paraId="59509A64" w14:textId="77777777" w:rsidTr="00774D29">
        <w:trPr>
          <w:trHeight w:val="192"/>
        </w:trPr>
        <w:tc>
          <w:tcPr>
            <w:tcW w:w="174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78B1EA" w14:textId="77777777" w:rsidR="00B3284A" w:rsidRPr="00B3284A" w:rsidRDefault="00B3284A" w:rsidP="00B328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</w:p>
        </w:tc>
        <w:tc>
          <w:tcPr>
            <w:tcW w:w="126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74E1F92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</w:rPr>
              <w:t>2016 (N = 5909)</w:t>
            </w:r>
          </w:p>
        </w:tc>
        <w:tc>
          <w:tcPr>
            <w:tcW w:w="144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B1DFB68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</w:rPr>
              <w:t>2022 (N = 3488)</w:t>
            </w:r>
          </w:p>
        </w:tc>
        <w:tc>
          <w:tcPr>
            <w:tcW w:w="135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84296AD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</w:rPr>
              <w:t>2016 (N = 1250)</w:t>
            </w:r>
          </w:p>
        </w:tc>
        <w:tc>
          <w:tcPr>
            <w:tcW w:w="137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D9B5924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</w:rPr>
              <w:t>2022 (N = 761)</w:t>
            </w:r>
          </w:p>
        </w:tc>
        <w:tc>
          <w:tcPr>
            <w:tcW w:w="145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BB7A24E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</w:rPr>
              <w:t>2016 (N = 4658)</w:t>
            </w:r>
          </w:p>
        </w:tc>
        <w:tc>
          <w:tcPr>
            <w:tcW w:w="127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EDA5736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</w:rPr>
              <w:t>2022 (N = 2727)</w:t>
            </w:r>
          </w:p>
        </w:tc>
      </w:tr>
      <w:tr w:rsidR="00B3284A" w:rsidRPr="00B3284A" w14:paraId="2B9699F8" w14:textId="77777777" w:rsidTr="00774D29">
        <w:trPr>
          <w:trHeight w:val="192"/>
        </w:trPr>
        <w:tc>
          <w:tcPr>
            <w:tcW w:w="174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3FDE20" w14:textId="77777777" w:rsidR="00B3284A" w:rsidRPr="00B3284A" w:rsidRDefault="00B3284A" w:rsidP="00B328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1392567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</w:rPr>
              <w:t>Average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85CA79A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</w:rPr>
              <w:t>Percentage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59687DB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</w:rPr>
              <w:t>Average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AE685EA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</w:rPr>
              <w:t>Percentage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8AC6C66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</w:rPr>
              <w:t>Average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9C771C7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</w:rPr>
              <w:t>Percentage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364A859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</w:rPr>
              <w:t>Average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79B3BFF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</w:rPr>
              <w:t>Percentag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9595B0F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</w:rPr>
              <w:t>Average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4073BD9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</w:rPr>
              <w:t>Percentage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48FAECD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</w:rPr>
              <w:t>Average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731C670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</w:rPr>
              <w:t>Percentage</w:t>
            </w:r>
          </w:p>
        </w:tc>
      </w:tr>
      <w:tr w:rsidR="00B3284A" w:rsidRPr="00B3284A" w14:paraId="712D3D36" w14:textId="77777777" w:rsidTr="00774D29">
        <w:trPr>
          <w:trHeight w:val="183"/>
        </w:trPr>
        <w:tc>
          <w:tcPr>
            <w:tcW w:w="17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9D8C6B" w14:textId="77777777" w:rsidR="00B3284A" w:rsidRPr="00B3284A" w:rsidRDefault="00B3284A" w:rsidP="00B328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</w:rPr>
              <w:t>Outpatient services (During the last 30 days)</w:t>
            </w:r>
          </w:p>
        </w:tc>
        <w:tc>
          <w:tcPr>
            <w:tcW w:w="6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620D017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 </w:t>
            </w:r>
          </w:p>
        </w:tc>
        <w:tc>
          <w:tcPr>
            <w:tcW w:w="6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3DBFFC9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</w:rPr>
              <w:t>% of Outpatient OOP</w:t>
            </w:r>
          </w:p>
        </w:tc>
        <w:tc>
          <w:tcPr>
            <w:tcW w:w="80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9F09E8F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 </w:t>
            </w:r>
          </w:p>
        </w:tc>
        <w:tc>
          <w:tcPr>
            <w:tcW w:w="64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EFF93EF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</w:rPr>
              <w:t>% of Outpatient OOP</w:t>
            </w:r>
          </w:p>
        </w:tc>
        <w:tc>
          <w:tcPr>
            <w:tcW w:w="64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DDB3CAC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B36E46" w14:textId="7DA35442" w:rsidR="00B3284A" w:rsidRPr="00B3284A" w:rsidRDefault="00774D29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</w:rPr>
              <w:t xml:space="preserve">                             </w:t>
            </w:r>
            <w:r w:rsidR="00B3284A" w:rsidRPr="00B3284A"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</w:rPr>
              <w:t>% of Outpatient OOP</w:t>
            </w:r>
          </w:p>
        </w:tc>
        <w:tc>
          <w:tcPr>
            <w:tcW w:w="73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49A3A77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 </w:t>
            </w:r>
          </w:p>
        </w:tc>
        <w:tc>
          <w:tcPr>
            <w:tcW w:w="64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BC1A233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</w:rPr>
              <w:t>% of Outpatient OOP</w:t>
            </w:r>
          </w:p>
        </w:tc>
        <w:tc>
          <w:tcPr>
            <w:tcW w:w="8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E78567E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 </w:t>
            </w:r>
          </w:p>
        </w:tc>
        <w:tc>
          <w:tcPr>
            <w:tcW w:w="6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99B030E" w14:textId="756C7CAD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</w:rPr>
              <w:t>% of Outpatient</w:t>
            </w:r>
            <w:r w:rsidR="00774D29"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</w:rPr>
              <w:t xml:space="preserve"> OOP</w:t>
            </w:r>
          </w:p>
        </w:tc>
        <w:tc>
          <w:tcPr>
            <w:tcW w:w="64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AD0FD6A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 </w:t>
            </w:r>
          </w:p>
        </w:tc>
        <w:tc>
          <w:tcPr>
            <w:tcW w:w="62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E96905D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</w:rPr>
              <w:t>% of Outpatient OOP</w:t>
            </w:r>
          </w:p>
        </w:tc>
      </w:tr>
      <w:tr w:rsidR="00B3284A" w:rsidRPr="00B3284A" w14:paraId="6CB5B845" w14:textId="77777777" w:rsidTr="00774D29">
        <w:trPr>
          <w:trHeight w:val="33"/>
        </w:trPr>
        <w:tc>
          <w:tcPr>
            <w:tcW w:w="17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24384" w14:textId="77777777" w:rsidR="00B3284A" w:rsidRPr="00B3284A" w:rsidRDefault="00B3284A" w:rsidP="00B328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</w:p>
        </w:tc>
        <w:tc>
          <w:tcPr>
            <w:tcW w:w="6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350561" w14:textId="77777777" w:rsidR="00B3284A" w:rsidRPr="00B3284A" w:rsidRDefault="00B3284A" w:rsidP="00B32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</w:p>
        </w:tc>
        <w:tc>
          <w:tcPr>
            <w:tcW w:w="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1C3FC4" w14:textId="77777777" w:rsidR="00B3284A" w:rsidRPr="00B3284A" w:rsidRDefault="00B3284A" w:rsidP="00B328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</w:p>
        </w:tc>
        <w:tc>
          <w:tcPr>
            <w:tcW w:w="8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C720C3" w14:textId="77777777" w:rsidR="00B3284A" w:rsidRPr="00B3284A" w:rsidRDefault="00B3284A" w:rsidP="00B32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</w:p>
        </w:tc>
        <w:tc>
          <w:tcPr>
            <w:tcW w:w="64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40BB86" w14:textId="77777777" w:rsidR="00B3284A" w:rsidRPr="00B3284A" w:rsidRDefault="00B3284A" w:rsidP="00B328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</w:p>
        </w:tc>
        <w:tc>
          <w:tcPr>
            <w:tcW w:w="6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866BFB3" w14:textId="77777777" w:rsidR="00B3284A" w:rsidRPr="00B3284A" w:rsidRDefault="00B3284A" w:rsidP="00B32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8D4FC77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  <w:t> </w:t>
            </w:r>
          </w:p>
        </w:tc>
        <w:tc>
          <w:tcPr>
            <w:tcW w:w="73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E60AD0" w14:textId="77777777" w:rsidR="00B3284A" w:rsidRPr="00B3284A" w:rsidRDefault="00B3284A" w:rsidP="00B32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</w:p>
        </w:tc>
        <w:tc>
          <w:tcPr>
            <w:tcW w:w="64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39C680" w14:textId="77777777" w:rsidR="00B3284A" w:rsidRPr="00B3284A" w:rsidRDefault="00B3284A" w:rsidP="00B328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</w:p>
        </w:tc>
        <w:tc>
          <w:tcPr>
            <w:tcW w:w="8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C80D692" w14:textId="77777777" w:rsidR="00B3284A" w:rsidRPr="00B3284A" w:rsidRDefault="00B3284A" w:rsidP="00B32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</w:p>
        </w:tc>
        <w:tc>
          <w:tcPr>
            <w:tcW w:w="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B4701D" w14:textId="77777777" w:rsidR="00B3284A" w:rsidRPr="00B3284A" w:rsidRDefault="00B3284A" w:rsidP="00B328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</w:p>
        </w:tc>
        <w:tc>
          <w:tcPr>
            <w:tcW w:w="6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3DD08B" w14:textId="77777777" w:rsidR="00B3284A" w:rsidRPr="00B3284A" w:rsidRDefault="00B3284A" w:rsidP="00B32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</w:p>
        </w:tc>
        <w:tc>
          <w:tcPr>
            <w:tcW w:w="6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762D53" w14:textId="77777777" w:rsidR="00B3284A" w:rsidRPr="00B3284A" w:rsidRDefault="00B3284A" w:rsidP="00B328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</w:p>
        </w:tc>
      </w:tr>
      <w:tr w:rsidR="00B3284A" w:rsidRPr="00B3284A" w14:paraId="7E2AA4EB" w14:textId="77777777" w:rsidTr="00774D29">
        <w:trPr>
          <w:trHeight w:val="183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6B1738" w14:textId="77777777" w:rsidR="00B3284A" w:rsidRPr="00B3284A" w:rsidRDefault="00B3284A" w:rsidP="00B32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Consultation fees (visit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68567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203.1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1893E3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1.33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E52A4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260.3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E53BFE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1.24%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3B2DA8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263.9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534A37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9.80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3050E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371.7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F5EB90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0.21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5AC85B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86.8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C52B1E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2.05%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3F27F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229.2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4AA862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1.78%</w:t>
            </w:r>
          </w:p>
        </w:tc>
      </w:tr>
      <w:tr w:rsidR="00B3284A" w:rsidRPr="00B3284A" w14:paraId="3154887D" w14:textId="77777777" w:rsidTr="00774D29">
        <w:trPr>
          <w:trHeight w:val="183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05CC19" w14:textId="77777777" w:rsidR="00B3284A" w:rsidRPr="00B3284A" w:rsidRDefault="00B3284A" w:rsidP="00B32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Cost of medicine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3B753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044.3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4C8F45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58.26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112AC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209.4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D62AB4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52.21%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30E32E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421.5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88207E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52.78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3783D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707.8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387662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46.88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224640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942.9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EDC503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60.82%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BF409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070.3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BDBEFB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54.99%</w:t>
            </w:r>
          </w:p>
        </w:tc>
      </w:tr>
      <w:tr w:rsidR="00B3284A" w:rsidRPr="00B3284A" w14:paraId="4E2D2936" w14:textId="77777777" w:rsidTr="00774D29">
        <w:trPr>
          <w:trHeight w:val="183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04ED11" w14:textId="77777777" w:rsidR="00B3284A" w:rsidRPr="00B3284A" w:rsidRDefault="00B3284A" w:rsidP="00B32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Cost of tests/investigation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76DDB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391.6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0E4BBE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21.85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C820E" w14:textId="7A574A9F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698.1</w:t>
            </w:r>
            <w:r w:rsidR="00AA5A90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96183E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30.14%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2CF576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750.0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D1A222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27.85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5CC56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314.5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BD0537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36.09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7DE021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295.3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0C20F6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9.05%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96871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526.0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088041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27.03%</w:t>
            </w:r>
          </w:p>
        </w:tc>
      </w:tr>
      <w:tr w:rsidR="00B3284A" w:rsidRPr="00B3284A" w14:paraId="212C06EE" w14:textId="77777777" w:rsidTr="00774D29">
        <w:trPr>
          <w:trHeight w:val="183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92D02A" w14:textId="77777777" w:rsidR="00B3284A" w:rsidRPr="00B3284A" w:rsidRDefault="00B3284A" w:rsidP="00B32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Transport cost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8A30A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53.2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A390EB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8.55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B82DA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48.5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D7CC39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6.41%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C2772F" w14:textId="01D6AC2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257.5</w:t>
            </w:r>
            <w:r w:rsidR="00AA5A90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62FCB2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9.56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52277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248.5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880C11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6.82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43C409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25.2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C481A1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8.08%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E0110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20.6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6B9B28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6.20%</w:t>
            </w:r>
          </w:p>
        </w:tc>
      </w:tr>
      <w:tr w:rsidR="00B3284A" w:rsidRPr="00B3284A" w14:paraId="68CA253D" w14:textId="77777777" w:rsidTr="00774D29">
        <w:trPr>
          <w:trHeight w:val="192"/>
        </w:trPr>
        <w:tc>
          <w:tcPr>
            <w:tcW w:w="1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112912F" w14:textId="77777777" w:rsidR="00B3284A" w:rsidRPr="00B3284A" w:rsidRDefault="00B3284A" w:rsidP="00B32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Total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587ECF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792.4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E0590A8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00.00%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8B657B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2316.4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CC10176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00.00%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3620DA5" w14:textId="23970759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2693.1</w:t>
            </w:r>
            <w:r w:rsidR="00AA5A90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3B23D7F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00.00%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EE00B7" w14:textId="74019721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3642.7</w:t>
            </w:r>
            <w:r w:rsidR="00AA5A90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09E1C36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00.00%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CAD1224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550.3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69DD6B3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00.00%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429940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946.29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5FDE86B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00.00%</w:t>
            </w:r>
          </w:p>
        </w:tc>
      </w:tr>
      <w:tr w:rsidR="00B3284A" w:rsidRPr="00B3284A" w14:paraId="5A01A9A4" w14:textId="77777777" w:rsidTr="00774D29">
        <w:trPr>
          <w:trHeight w:val="192"/>
        </w:trPr>
        <w:tc>
          <w:tcPr>
            <w:tcW w:w="1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E03833B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</w:rPr>
              <w:t> </w:t>
            </w:r>
          </w:p>
        </w:tc>
        <w:tc>
          <w:tcPr>
            <w:tcW w:w="126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7CE41C1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  <w:t>2016 (N = 1083)</w:t>
            </w:r>
          </w:p>
        </w:tc>
        <w:tc>
          <w:tcPr>
            <w:tcW w:w="144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EBD625B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  <w:t>2022 (N = 914)</w:t>
            </w:r>
          </w:p>
        </w:tc>
        <w:tc>
          <w:tcPr>
            <w:tcW w:w="135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272FD58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  <w:t>2016 (N = 207)</w:t>
            </w:r>
          </w:p>
        </w:tc>
        <w:tc>
          <w:tcPr>
            <w:tcW w:w="137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06E1353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  <w:t>2022 (N = 162)</w:t>
            </w:r>
          </w:p>
        </w:tc>
        <w:tc>
          <w:tcPr>
            <w:tcW w:w="145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9E848BE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  <w:t>2016 (N = 577)</w:t>
            </w:r>
          </w:p>
        </w:tc>
        <w:tc>
          <w:tcPr>
            <w:tcW w:w="127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F3B88F2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  <w:t>2022 (N = 453)</w:t>
            </w:r>
          </w:p>
        </w:tc>
      </w:tr>
      <w:tr w:rsidR="00B3284A" w:rsidRPr="00B3284A" w14:paraId="73D82547" w14:textId="77777777" w:rsidTr="00774D29">
        <w:trPr>
          <w:trHeight w:val="192"/>
        </w:trPr>
        <w:tc>
          <w:tcPr>
            <w:tcW w:w="1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CD5F0FE" w14:textId="77777777" w:rsidR="00B3284A" w:rsidRPr="00B3284A" w:rsidRDefault="00B3284A" w:rsidP="00B328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</w:rPr>
              <w:t>Inpatient services (Calculated on a monthly basis)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68AEFC8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B1D8547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</w:rPr>
              <w:t>% of Inpatient OOP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68EC26B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DC5639B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</w:rPr>
              <w:t>% of Inpatient OOP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88AF7E4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654C3B6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</w:rPr>
              <w:t>% of Inpatient OOP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CE50DCF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A4F9F3B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</w:rPr>
              <w:t>% of Inpatient OOP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B9C7CE4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D70043A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</w:rPr>
              <w:t>% of Inpatient OOP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D5F1743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40C3849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</w:rPr>
              <w:t>% of Inpatient OOP</w:t>
            </w:r>
          </w:p>
        </w:tc>
      </w:tr>
      <w:tr w:rsidR="00B3284A" w:rsidRPr="00B3284A" w14:paraId="76077416" w14:textId="77777777" w:rsidTr="00774D29">
        <w:trPr>
          <w:trHeight w:val="183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1B100D" w14:textId="77777777" w:rsidR="00B3284A" w:rsidRPr="00B3284A" w:rsidRDefault="00B3284A" w:rsidP="00B32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Surgery cost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394EC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5631.4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B4DF2E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20.37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29917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9426.4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17D5BC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23.99%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F40A0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5801.1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0EFDDD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7.50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DC28D" w14:textId="49DF91BA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1389.2</w:t>
            </w:r>
            <w:r w:rsidR="00AA5A90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8D8F11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21.84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62BC2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4603.3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B98E3E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20.88%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28F0E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8232.2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86DE35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28.68%</w:t>
            </w:r>
          </w:p>
        </w:tc>
      </w:tr>
      <w:tr w:rsidR="00B3284A" w:rsidRPr="00B3284A" w14:paraId="064E7E6E" w14:textId="77777777" w:rsidTr="00774D29">
        <w:trPr>
          <w:trHeight w:val="183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FD7238" w14:textId="77777777" w:rsidR="00B3284A" w:rsidRPr="00B3284A" w:rsidRDefault="00B3284A" w:rsidP="00B32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Consultation fees (visit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39C7F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407.0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6778EC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5.09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6C5D5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994.5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305CE2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5.08%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84881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2174.0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B2671E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6.56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A8CBD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2386.0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661A41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4.58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A2985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105.9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E7C18A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5.02%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8861A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686.8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3D6B6A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5.88%</w:t>
            </w:r>
          </w:p>
        </w:tc>
      </w:tr>
      <w:tr w:rsidR="00B3284A" w:rsidRPr="00B3284A" w14:paraId="77E886C0" w14:textId="77777777" w:rsidTr="00774D29">
        <w:trPr>
          <w:trHeight w:val="183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54E8ED" w14:textId="77777777" w:rsidR="00B3284A" w:rsidRPr="00B3284A" w:rsidRDefault="00B3284A" w:rsidP="00B32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Bed/cabin charge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890F5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2556.9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5DDE13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9.25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D34ED" w14:textId="05598150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6141.4</w:t>
            </w:r>
            <w:r w:rsidR="00AA5A90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844083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5.63%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BC851" w14:textId="450178A4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3018.6</w:t>
            </w:r>
            <w:r w:rsidR="00AA5A90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30A676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9.10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EF14E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7724.2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2C2184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4.81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E992C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2078.9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170D1E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9.43%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F1376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3840.8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7A6E5B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3.38%</w:t>
            </w:r>
          </w:p>
        </w:tc>
      </w:tr>
      <w:tr w:rsidR="00B3284A" w:rsidRPr="00B3284A" w14:paraId="23571C55" w14:textId="77777777" w:rsidTr="00774D29">
        <w:trPr>
          <w:trHeight w:val="183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8670F5" w14:textId="77777777" w:rsidR="00B3284A" w:rsidRPr="00B3284A" w:rsidRDefault="00B3284A" w:rsidP="00B32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Cost of medicine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82E8F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8488.9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0F0FB3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30.70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A014C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0143.5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708E17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25.81%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7B4CB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1437.3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AF7835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34.49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36665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6166.2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9BDBB4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31.00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845E7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6673.9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AEB3FD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30.27%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BE186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7095.0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47D22F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24.72%</w:t>
            </w:r>
          </w:p>
        </w:tc>
      </w:tr>
      <w:tr w:rsidR="00B3284A" w:rsidRPr="00B3284A" w14:paraId="0A941BF1" w14:textId="77777777" w:rsidTr="00774D29">
        <w:trPr>
          <w:trHeight w:val="183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E6B8C0" w14:textId="77777777" w:rsidR="00B3284A" w:rsidRPr="00B3284A" w:rsidRDefault="00B3284A" w:rsidP="00B32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Cost of medical tests/investigation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A8FB8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3942.6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7843E3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4.26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11E39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6296.2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816AD7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6.02%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C96CC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3516.2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61B7AC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0.60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017BA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8495.0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2B1708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6.29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F6D4A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3094.2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B0927E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4.03%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0A0C0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4453.8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53A956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5.52%</w:t>
            </w:r>
          </w:p>
        </w:tc>
      </w:tr>
      <w:tr w:rsidR="00B3284A" w:rsidRPr="00B3284A" w14:paraId="0F321167" w14:textId="77777777" w:rsidTr="00774D29">
        <w:trPr>
          <w:trHeight w:val="183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009BE7" w14:textId="77777777" w:rsidR="00B3284A" w:rsidRPr="00B3284A" w:rsidRDefault="00B3284A" w:rsidP="00B32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Transport cost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9E555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582.0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8F9D75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5.72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87876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2138.6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51EA03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5.44%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B2FD7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2021.5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B6FECE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6.10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A0B69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2381.8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74AE89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4.57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88D1E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262.4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2A9F74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5.73%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3D9AB" w14:textId="55C28E70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463.6</w:t>
            </w:r>
            <w:r w:rsidR="00AA5A90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323542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5.10%</w:t>
            </w:r>
          </w:p>
        </w:tc>
      </w:tr>
      <w:tr w:rsidR="00B3284A" w:rsidRPr="00B3284A" w14:paraId="1215375B" w14:textId="77777777" w:rsidTr="00774D29">
        <w:trPr>
          <w:trHeight w:val="183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D24987" w14:textId="77777777" w:rsidR="00B3284A" w:rsidRPr="00B3284A" w:rsidRDefault="00B3284A" w:rsidP="00B32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Informal tip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B80DB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800.8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6B2FF8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2.90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C11D6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335.8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E5294B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0.85%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DE11C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841.2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61D839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2.54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0CFAA" w14:textId="455786EA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391.6</w:t>
            </w:r>
            <w:r w:rsidR="00AA5A90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1B4EC7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0.75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9ED9B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763.8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0D0775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3.46%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3FD88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216.4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81FEB5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0.75%</w:t>
            </w:r>
          </w:p>
        </w:tc>
      </w:tr>
      <w:tr w:rsidR="00B3284A" w:rsidRPr="00B3284A" w14:paraId="383DEA2C" w14:textId="77777777" w:rsidTr="00774D29">
        <w:trPr>
          <w:trHeight w:val="183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F94A1E" w14:textId="77777777" w:rsidR="00B3284A" w:rsidRPr="00B3284A" w:rsidRDefault="00B3284A" w:rsidP="00B32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Other formal change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D333F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582.0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C3C343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5.72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6D734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591.2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1AB503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4.05%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F2D19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2021.5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91FF68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6.10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02534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2112.4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A00F5C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4.05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A2398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262.4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B48311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5.73%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4FEF7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923.3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8610C3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3.22%</w:t>
            </w:r>
          </w:p>
        </w:tc>
      </w:tr>
      <w:tr w:rsidR="00B3284A" w:rsidRPr="00B3284A" w14:paraId="76557F8F" w14:textId="77777777" w:rsidTr="00774D29">
        <w:trPr>
          <w:trHeight w:val="183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4D71F3" w14:textId="77777777" w:rsidR="00B3284A" w:rsidRPr="00B3284A" w:rsidRDefault="00B3284A" w:rsidP="00B32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Maternity cost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95A8F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540.7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B3ED47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.96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281A8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991.4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54BABC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2.52%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C9AAE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33.3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1703FE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0.40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0E7A2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066.0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C3332D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2.04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F32D1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533.3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9D643B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2.42%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AD8EA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605.5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006CAA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2.11%</w:t>
            </w:r>
          </w:p>
        </w:tc>
      </w:tr>
      <w:tr w:rsidR="00B3284A" w:rsidRPr="00B3284A" w14:paraId="4B81E6E6" w14:textId="77777777" w:rsidTr="00774D29">
        <w:trPr>
          <w:trHeight w:val="183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0B8DEE" w14:textId="77777777" w:rsidR="00B3284A" w:rsidRPr="00B3284A" w:rsidRDefault="00B3284A" w:rsidP="00B32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Midwife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0BC66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320.2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588632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.16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110A5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14.3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8853AC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0.29%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EBD22" w14:textId="20E67ACB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847.1</w:t>
            </w:r>
            <w:r w:rsidR="00AA5A90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AA9E6B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2.55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C12EA" w14:textId="23DF3741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4.2</w:t>
            </w:r>
            <w:r w:rsidR="00AA5A90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BE5CA5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0.03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50446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22.8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B1E592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0.56%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0DA80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81.6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8B066B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0.28%</w:t>
            </w:r>
          </w:p>
        </w:tc>
      </w:tr>
      <w:tr w:rsidR="00B3284A" w:rsidRPr="00B3284A" w14:paraId="60B26DFF" w14:textId="77777777" w:rsidTr="00774D29">
        <w:trPr>
          <w:trHeight w:val="183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83EFF4" w14:textId="77777777" w:rsidR="00B3284A" w:rsidRPr="00B3284A" w:rsidRDefault="00B3284A" w:rsidP="00B32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Other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93AC8" w14:textId="7C0FCDDD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795.4</w:t>
            </w:r>
            <w:r w:rsidR="00AA5A90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70EE04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2.88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7BD63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23.8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D93FB5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0.32%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DB3D5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344.9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98CB3F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4.06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9F3B2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24.6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C6DC43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0.05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CE60E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548.0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12A09F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2.49%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8BF11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02.3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B6B7B5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0.36%</w:t>
            </w:r>
          </w:p>
        </w:tc>
      </w:tr>
      <w:tr w:rsidR="00B3284A" w:rsidRPr="00B3284A" w14:paraId="0EA3FCFF" w14:textId="77777777" w:rsidTr="00774D29">
        <w:trPr>
          <w:trHeight w:val="192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32C846" w14:textId="77777777" w:rsidR="00B3284A" w:rsidRPr="00B3284A" w:rsidRDefault="00B3284A" w:rsidP="00B32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Total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39E9D8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27648.5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BCCB0BA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00.00%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A49E52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39297.5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45A85F4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00.00%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D1DD7E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33157.2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12B34A5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00.00%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8F59CF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52151.6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375390F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00.00%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1ACCA4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22049.5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6298166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00.00%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560D62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28701.7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D4C2E96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00.00%</w:t>
            </w:r>
          </w:p>
        </w:tc>
      </w:tr>
      <w:tr w:rsidR="00B3284A" w:rsidRPr="00B3284A" w14:paraId="21B6CA14" w14:textId="77777777" w:rsidTr="00774D29">
        <w:trPr>
          <w:trHeight w:val="183"/>
        </w:trPr>
        <w:tc>
          <w:tcPr>
            <w:tcW w:w="9923" w:type="dxa"/>
            <w:gridSpan w:val="1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2D8792" w14:textId="6C91687D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9"/>
                <w:szCs w:val="9"/>
              </w:rPr>
              <w:t>Here, Outpatient OOP= Outpatient Out-of-Pocket expenditures and I</w:t>
            </w:r>
            <w:r w:rsidRPr="00B3284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8"/>
                <w:szCs w:val="8"/>
              </w:rPr>
              <w:t xml:space="preserve">npatient </w:t>
            </w:r>
            <w:r w:rsidRPr="00B3284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9"/>
                <w:szCs w:val="9"/>
              </w:rPr>
              <w:t>OOP= Inpatient Out-of-Pocket expenditures</w:t>
            </w:r>
          </w:p>
        </w:tc>
      </w:tr>
      <w:tr w:rsidR="00B3284A" w:rsidRPr="00B3284A" w14:paraId="65B33169" w14:textId="77777777" w:rsidTr="00774D29">
        <w:trPr>
          <w:trHeight w:val="192"/>
        </w:trPr>
        <w:tc>
          <w:tcPr>
            <w:tcW w:w="9923" w:type="dxa"/>
            <w:gridSpan w:val="1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C73132A" w14:textId="77777777" w:rsidR="00B3284A" w:rsidRPr="00B3284A" w:rsidRDefault="00B3284A" w:rsidP="00B3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9"/>
                <w:szCs w:val="9"/>
              </w:rPr>
              <w:t>Average expenditures are given in Bangladeshi Taka (BDT).</w:t>
            </w:r>
          </w:p>
        </w:tc>
      </w:tr>
    </w:tbl>
    <w:p w14:paraId="2C111F4A" w14:textId="77777777" w:rsidR="00BA43B4" w:rsidRPr="000320AB" w:rsidRDefault="00BA43B4" w:rsidP="00F03102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A2EC729" w14:textId="77777777" w:rsidR="00BA43B4" w:rsidRPr="000320AB" w:rsidRDefault="00BA43B4" w:rsidP="00BA43B4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4D2B2AD" w14:textId="77777777" w:rsidR="00BA43B4" w:rsidRPr="000320AB" w:rsidRDefault="00BA43B4" w:rsidP="00BA43B4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B5405D1" w14:textId="77777777" w:rsidR="00BA43B4" w:rsidRPr="000320AB" w:rsidRDefault="00BA43B4" w:rsidP="00BA43B4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50A1B14" w14:textId="77777777" w:rsidR="00CA0A50" w:rsidRDefault="00CA0A50" w:rsidP="00BA43B4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F452E3C" w14:textId="77777777" w:rsidR="00E571E8" w:rsidRDefault="00E571E8" w:rsidP="00BA43B4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0850C10" w14:textId="77777777" w:rsidR="00E571E8" w:rsidRDefault="00E571E8" w:rsidP="00BA43B4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7E67828" w14:textId="77777777" w:rsidR="00E571E8" w:rsidRDefault="00E571E8" w:rsidP="00BA43B4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0187FE7" w14:textId="6298ECAB" w:rsidR="00BA43B4" w:rsidRPr="000320AB" w:rsidRDefault="00BA43B4" w:rsidP="00BA43B4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0320AB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2.</w:t>
      </w:r>
      <w:r w:rsidRPr="000320AB">
        <w:rPr>
          <w:rFonts w:ascii="Times New Roman" w:eastAsia="Times New Roman" w:hAnsi="Times New Roman" w:cs="Times New Roman"/>
          <w:sz w:val="24"/>
          <w:szCs w:val="24"/>
        </w:rPr>
        <w:t xml:space="preserve"> Distribution of OOP expenditures (at current prices) by components across different households in rural areas</w:t>
      </w:r>
    </w:p>
    <w:tbl>
      <w:tblPr>
        <w:tblW w:w="9923" w:type="dxa"/>
        <w:tblLook w:val="04A0" w:firstRow="1" w:lastRow="0" w:firstColumn="1" w:lastColumn="0" w:noHBand="0" w:noVBand="1"/>
      </w:tblPr>
      <w:tblGrid>
        <w:gridCol w:w="1715"/>
        <w:gridCol w:w="616"/>
        <w:gridCol w:w="641"/>
        <w:gridCol w:w="796"/>
        <w:gridCol w:w="641"/>
        <w:gridCol w:w="641"/>
        <w:gridCol w:w="643"/>
        <w:gridCol w:w="782"/>
        <w:gridCol w:w="641"/>
        <w:gridCol w:w="809"/>
        <w:gridCol w:w="641"/>
        <w:gridCol w:w="641"/>
        <w:gridCol w:w="716"/>
      </w:tblGrid>
      <w:tr w:rsidR="00E571E8" w:rsidRPr="00E571E8" w14:paraId="604DEF08" w14:textId="77777777" w:rsidTr="00774D29">
        <w:trPr>
          <w:trHeight w:val="264"/>
        </w:trPr>
        <w:tc>
          <w:tcPr>
            <w:tcW w:w="171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bookmarkEnd w:id="1"/>
          <w:p w14:paraId="7C6AC1AB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</w:rPr>
              <w:t>Components</w:t>
            </w:r>
          </w:p>
        </w:tc>
        <w:tc>
          <w:tcPr>
            <w:tcW w:w="269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2694B35C" w14:textId="7A1383F7" w:rsidR="00E571E8" w:rsidRPr="00E571E8" w:rsidRDefault="00CE729F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  <w:r w:rsidRPr="00B3284A"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  <w:t xml:space="preserve">Al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  <w:t xml:space="preserve">illness-affected </w:t>
            </w:r>
            <w:r w:rsidRPr="00B3284A"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  <w:t>households</w:t>
            </w:r>
          </w:p>
        </w:tc>
        <w:tc>
          <w:tcPr>
            <w:tcW w:w="2707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31B19C2D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  <w:t>Households with chronic and acute illnesses</w:t>
            </w:r>
          </w:p>
        </w:tc>
        <w:tc>
          <w:tcPr>
            <w:tcW w:w="2807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C13654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  <w:t>Households with acute illnesses only</w:t>
            </w:r>
          </w:p>
        </w:tc>
      </w:tr>
      <w:tr w:rsidR="00E571E8" w:rsidRPr="00E571E8" w14:paraId="0ECE4B31" w14:textId="77777777" w:rsidTr="00774D29">
        <w:trPr>
          <w:trHeight w:val="264"/>
        </w:trPr>
        <w:tc>
          <w:tcPr>
            <w:tcW w:w="171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D800CA" w14:textId="77777777" w:rsidR="00E571E8" w:rsidRPr="00E571E8" w:rsidRDefault="00E571E8" w:rsidP="00E571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</w:p>
        </w:tc>
        <w:tc>
          <w:tcPr>
            <w:tcW w:w="125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1A31B08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</w:rPr>
              <w:t>2016 (N = 14452)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950A69E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</w:rPr>
              <w:t>2022 (N = 3752)</w:t>
            </w:r>
          </w:p>
        </w:tc>
        <w:tc>
          <w:tcPr>
            <w:tcW w:w="128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614FBC0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</w:rPr>
              <w:t>2016 (N = 3567)</w:t>
            </w:r>
          </w:p>
        </w:tc>
        <w:tc>
          <w:tcPr>
            <w:tcW w:w="142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E0ADFD2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</w:rPr>
              <w:t>2022 (N = 875)</w:t>
            </w:r>
          </w:p>
        </w:tc>
        <w:tc>
          <w:tcPr>
            <w:tcW w:w="14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2396AC9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</w:rPr>
              <w:t>2016 (N = 10883)</w:t>
            </w:r>
          </w:p>
        </w:tc>
        <w:tc>
          <w:tcPr>
            <w:tcW w:w="135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FC25F48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</w:rPr>
              <w:t>2022 (N = 2877)</w:t>
            </w:r>
          </w:p>
        </w:tc>
      </w:tr>
      <w:tr w:rsidR="00E571E8" w:rsidRPr="00E571E8" w14:paraId="38CDA70C" w14:textId="77777777" w:rsidTr="00774D29">
        <w:trPr>
          <w:trHeight w:val="264"/>
        </w:trPr>
        <w:tc>
          <w:tcPr>
            <w:tcW w:w="171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274EED" w14:textId="77777777" w:rsidR="00E571E8" w:rsidRPr="00E571E8" w:rsidRDefault="00E571E8" w:rsidP="00E571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E0B8F72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</w:rPr>
              <w:t>Average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C8AEED8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</w:rPr>
              <w:t>Percentage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8F9938E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</w:rPr>
              <w:t>Average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99EAC8A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</w:rPr>
              <w:t>Percentage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74E10EF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</w:rPr>
              <w:t>Average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8EC82C2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</w:rPr>
              <w:t>Percentage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4610F76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</w:rPr>
              <w:t>Average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A9B0A8A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</w:rPr>
              <w:t>Percentag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8F046D2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</w:rPr>
              <w:t>Average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4D9B557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</w:rPr>
              <w:t>Percentage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F0E9648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</w:rPr>
              <w:t>Average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DA83386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</w:rPr>
              <w:t>Percentage</w:t>
            </w:r>
          </w:p>
        </w:tc>
      </w:tr>
      <w:tr w:rsidR="00E571E8" w:rsidRPr="00E571E8" w14:paraId="2C77C344" w14:textId="77777777" w:rsidTr="00774D29">
        <w:trPr>
          <w:trHeight w:val="251"/>
        </w:trPr>
        <w:tc>
          <w:tcPr>
            <w:tcW w:w="17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8E4B81" w14:textId="77777777" w:rsidR="00E571E8" w:rsidRPr="00E571E8" w:rsidRDefault="00E571E8" w:rsidP="00E571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</w:rPr>
              <w:t>Outpatient services (During the last 30 days)</w:t>
            </w:r>
          </w:p>
        </w:tc>
        <w:tc>
          <w:tcPr>
            <w:tcW w:w="61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1F36D08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AA853B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</w:rPr>
              <w:t>% of O</w:t>
            </w:r>
            <w:r w:rsidRPr="00E571E8"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</w:rPr>
              <w:t>utpatient</w:t>
            </w:r>
          </w:p>
        </w:tc>
        <w:tc>
          <w:tcPr>
            <w:tcW w:w="79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2C5DA30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502E4A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</w:rPr>
              <w:t>% of O</w:t>
            </w:r>
            <w:r w:rsidRPr="00E571E8"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</w:rPr>
              <w:t>utpatient</w:t>
            </w:r>
          </w:p>
        </w:tc>
        <w:tc>
          <w:tcPr>
            <w:tcW w:w="6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E0CB854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085AA3" w14:textId="25985718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</w:rPr>
              <w:t xml:space="preserve">% of </w:t>
            </w:r>
            <w:r w:rsidR="00774D29"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</w:rPr>
              <w:t xml:space="preserve">  </w:t>
            </w:r>
            <w:r w:rsidRPr="00E571E8"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</w:rPr>
              <w:t>O</w:t>
            </w:r>
            <w:r w:rsidRPr="00E571E8"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</w:rPr>
              <w:t>utpatient</w:t>
            </w:r>
            <w:r w:rsidR="00774D29"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</w:rPr>
              <w:t xml:space="preserve"> </w:t>
            </w:r>
          </w:p>
        </w:tc>
        <w:tc>
          <w:tcPr>
            <w:tcW w:w="78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089FD40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C55884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</w:rPr>
              <w:t>% of O</w:t>
            </w:r>
            <w:r w:rsidRPr="00E571E8"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</w:rPr>
              <w:t>utpatient</w:t>
            </w:r>
          </w:p>
        </w:tc>
        <w:tc>
          <w:tcPr>
            <w:tcW w:w="8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5E198BE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AD943B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</w:rPr>
              <w:t>% of Outpatient</w:t>
            </w:r>
          </w:p>
        </w:tc>
        <w:tc>
          <w:tcPr>
            <w:tcW w:w="6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01C61CA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E071BA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</w:rPr>
              <w:t>% of Outpatient</w:t>
            </w:r>
          </w:p>
        </w:tc>
      </w:tr>
      <w:tr w:rsidR="00E571E8" w:rsidRPr="00E571E8" w14:paraId="6F4D5678" w14:textId="77777777" w:rsidTr="00774D29">
        <w:trPr>
          <w:trHeight w:val="141"/>
        </w:trPr>
        <w:tc>
          <w:tcPr>
            <w:tcW w:w="17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AC140" w14:textId="77777777" w:rsidR="00E571E8" w:rsidRPr="00E571E8" w:rsidRDefault="00E571E8" w:rsidP="00E571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</w:p>
        </w:tc>
        <w:tc>
          <w:tcPr>
            <w:tcW w:w="6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247AE9" w14:textId="77777777" w:rsidR="00E571E8" w:rsidRPr="00E571E8" w:rsidRDefault="00E571E8" w:rsidP="00E57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18BFB23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</w:rPr>
              <w:t>OOP</w:t>
            </w:r>
          </w:p>
        </w:tc>
        <w:tc>
          <w:tcPr>
            <w:tcW w:w="7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2E33EC" w14:textId="77777777" w:rsidR="00E571E8" w:rsidRPr="00E571E8" w:rsidRDefault="00E571E8" w:rsidP="00E57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18AC625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</w:rPr>
              <w:t>OOP</w:t>
            </w:r>
          </w:p>
        </w:tc>
        <w:tc>
          <w:tcPr>
            <w:tcW w:w="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E03203" w14:textId="77777777" w:rsidR="00E571E8" w:rsidRPr="00E571E8" w:rsidRDefault="00E571E8" w:rsidP="00E57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AEB7C40" w14:textId="5361F854" w:rsidR="00E571E8" w:rsidRPr="00E571E8" w:rsidRDefault="00774D29" w:rsidP="00774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  <w:t xml:space="preserve">     OOP</w:t>
            </w:r>
          </w:p>
        </w:tc>
        <w:tc>
          <w:tcPr>
            <w:tcW w:w="78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0A70F4" w14:textId="77777777" w:rsidR="00E571E8" w:rsidRPr="00E571E8" w:rsidRDefault="00E571E8" w:rsidP="00E57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69C01FA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</w:rPr>
              <w:t>OOP</w:t>
            </w:r>
          </w:p>
        </w:tc>
        <w:tc>
          <w:tcPr>
            <w:tcW w:w="8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04BCA5" w14:textId="77777777" w:rsidR="00E571E8" w:rsidRPr="00E571E8" w:rsidRDefault="00E571E8" w:rsidP="00E57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2C5E433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</w:rPr>
              <w:t>OOP</w:t>
            </w:r>
          </w:p>
        </w:tc>
        <w:tc>
          <w:tcPr>
            <w:tcW w:w="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D065B2" w14:textId="77777777" w:rsidR="00E571E8" w:rsidRPr="00E571E8" w:rsidRDefault="00E571E8" w:rsidP="00E57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1DA5074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</w:rPr>
              <w:t>OOP</w:t>
            </w:r>
          </w:p>
        </w:tc>
      </w:tr>
      <w:tr w:rsidR="00E571E8" w:rsidRPr="00E571E8" w14:paraId="0BECFE13" w14:textId="77777777" w:rsidTr="00774D29">
        <w:trPr>
          <w:trHeight w:val="251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FB1BC1" w14:textId="77777777" w:rsidR="00E571E8" w:rsidRPr="00E571E8" w:rsidRDefault="00E571E8" w:rsidP="00E57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Consultation fees (visit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646CCB" w14:textId="6C98B61A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57.2</w:t>
            </w:r>
            <w:r w:rsidR="00E23C21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AE6BA2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9.45%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3EF0F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201.0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D6D7AF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9.58%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D281F" w14:textId="3B38EF55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225.7</w:t>
            </w:r>
            <w:r w:rsidR="00E23C21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98F50C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9.33%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D8149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270.9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55A2A3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9.95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4D2E3F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34.7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F3D0FF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9.51%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5A39F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79.7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82F490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9.42%</w:t>
            </w:r>
          </w:p>
        </w:tc>
      </w:tr>
      <w:tr w:rsidR="00E571E8" w:rsidRPr="00E571E8" w14:paraId="09653181" w14:textId="77777777" w:rsidTr="00774D29">
        <w:trPr>
          <w:trHeight w:val="251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DBD680" w14:textId="77777777" w:rsidR="00E571E8" w:rsidRPr="00E571E8" w:rsidRDefault="00E571E8" w:rsidP="00E57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Cost of medicine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C0BDCD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039.3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3E1806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62.46%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C5AA5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231.1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9E5C2E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58.66%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354A9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387.4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13AC4A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57.35%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56500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381.8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C0B433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50.74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CDE476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925.3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C27E32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65.33%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043C3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185.2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E49CEF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62.10%</w:t>
            </w:r>
          </w:p>
        </w:tc>
      </w:tr>
      <w:tr w:rsidR="00E571E8" w:rsidRPr="00E571E8" w14:paraId="32A3BD8D" w14:textId="77777777" w:rsidTr="00774D29">
        <w:trPr>
          <w:trHeight w:val="251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28C994" w14:textId="77777777" w:rsidR="00E571E8" w:rsidRPr="00E571E8" w:rsidRDefault="00E571E8" w:rsidP="00E57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Cost of tests/investigatio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C9F095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302.8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1F5859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8.20%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D2E77" w14:textId="398EED78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487.5</w:t>
            </w:r>
            <w:r w:rsidR="00E23C21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3C66CB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23.23%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0523C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550.0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9FB57F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22.73%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2799D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793.0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0069E2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29.12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EAC184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221.8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0ECA8F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5.66%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D8F1C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394.5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E82A19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20.67%</w:t>
            </w:r>
          </w:p>
        </w:tc>
      </w:tr>
      <w:tr w:rsidR="00E571E8" w:rsidRPr="00E571E8" w14:paraId="044023A0" w14:textId="77777777" w:rsidTr="00774D29">
        <w:trPr>
          <w:trHeight w:val="251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AB941A" w14:textId="77777777" w:rsidR="00E571E8" w:rsidRPr="00E571E8" w:rsidRDefault="00E571E8" w:rsidP="00E57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Transport cos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5D8708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64.6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1212BA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9.89%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534B9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78.9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A47E29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8.53%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8ECC0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256.2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EF2CFB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0.59%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D91F7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277.5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F5A970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0.19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721F6D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34.6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2C8E76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9.50%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213FE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48.9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A5C9EB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7.80%</w:t>
            </w:r>
          </w:p>
        </w:tc>
      </w:tr>
      <w:tr w:rsidR="00E571E8" w:rsidRPr="00E571E8" w14:paraId="541BD092" w14:textId="77777777" w:rsidTr="00774D29">
        <w:trPr>
          <w:trHeight w:val="264"/>
        </w:trPr>
        <w:tc>
          <w:tcPr>
            <w:tcW w:w="1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BA37024" w14:textId="77777777" w:rsidR="00E571E8" w:rsidRPr="00E571E8" w:rsidRDefault="00E571E8" w:rsidP="00E57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Total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811E5B4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664.1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1A5EEF4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00.00%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CCC1D5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2098.5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B34F540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00.00%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B16F3E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2419.4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70572F1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00.00%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176416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2723.3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7678659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00.00%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999BC74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416.5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9DF89DB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00.00%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B8569F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908.5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DDFF737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00.00%</w:t>
            </w:r>
          </w:p>
        </w:tc>
      </w:tr>
      <w:tr w:rsidR="00E571E8" w:rsidRPr="00E571E8" w14:paraId="2ED6ECD7" w14:textId="77777777" w:rsidTr="00774D29">
        <w:trPr>
          <w:trHeight w:val="264"/>
        </w:trPr>
        <w:tc>
          <w:tcPr>
            <w:tcW w:w="1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A1D57D7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  <w:t> 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2BFB509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  <w:t>2016 (N = 2036)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F91039E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  <w:t>2022 (N = 797)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944AD13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  <w:t>2016 (N = 513)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AB0824D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  <w:t>2022 (N = 137)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08399FD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  <w:t>2016 (N = 979)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3B76CD5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  <w:t>2022 (N = 420)</w:t>
            </w:r>
          </w:p>
        </w:tc>
      </w:tr>
      <w:tr w:rsidR="00E571E8" w:rsidRPr="00E571E8" w14:paraId="4A4DB2DB" w14:textId="77777777" w:rsidTr="00774D29">
        <w:trPr>
          <w:trHeight w:val="264"/>
        </w:trPr>
        <w:tc>
          <w:tcPr>
            <w:tcW w:w="1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648B632" w14:textId="77777777" w:rsidR="00E571E8" w:rsidRPr="00E571E8" w:rsidRDefault="00E571E8" w:rsidP="00E571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</w:rPr>
              <w:t>Inpatient services (Calculated on a monthly basis)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E825795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966CA8A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</w:rPr>
              <w:t>% of Inpatient OOP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775010C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EB61F4C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</w:rPr>
              <w:t>% of Inpatient OOP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BDB7CB3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E4BD3EA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</w:rPr>
              <w:t>% of Inpatient OOP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E0D9FA3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BB1EBB6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</w:rPr>
              <w:t>% of Inpatient OOP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3AC6123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7174226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</w:rPr>
              <w:t>% of Inpatient OOP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2517BC0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B056DAF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b/>
                <w:bCs/>
                <w:color w:val="000000"/>
                <w:sz w:val="9"/>
                <w:szCs w:val="9"/>
              </w:rPr>
              <w:t>% of Inpatient OOP</w:t>
            </w:r>
          </w:p>
        </w:tc>
      </w:tr>
      <w:tr w:rsidR="00E571E8" w:rsidRPr="00E571E8" w14:paraId="26F73E07" w14:textId="77777777" w:rsidTr="00774D29">
        <w:trPr>
          <w:trHeight w:val="251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D36522" w14:textId="77777777" w:rsidR="00E571E8" w:rsidRPr="00E571E8" w:rsidRDefault="00E571E8" w:rsidP="00E57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Surgery cos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BA091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4537.2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ABC500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9.27%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1612C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7822.2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E9BC76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22.25%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FCEDD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4222.9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DFBF83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7.39%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2EC83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9748.1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F85B53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21.89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42AB0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4229.5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7669DE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20.17%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851E1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5324.5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F9CB40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8.18%</w:t>
            </w:r>
          </w:p>
        </w:tc>
      </w:tr>
      <w:tr w:rsidR="00E571E8" w:rsidRPr="00E571E8" w14:paraId="2738C0B0" w14:textId="77777777" w:rsidTr="00774D29">
        <w:trPr>
          <w:trHeight w:val="251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135BF8" w14:textId="77777777" w:rsidR="00E571E8" w:rsidRPr="00E571E8" w:rsidRDefault="00E571E8" w:rsidP="00E57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Consultation fees (visit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C3998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239.7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FA69D7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5.27%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B2CFA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835.0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B964CA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5.22%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C5780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208.7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95933B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4.98%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E0E14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3063.0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AF18B1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6.88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308DB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142.6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878921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5.45%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4B372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439.7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84EB04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4.91%</w:t>
            </w:r>
          </w:p>
        </w:tc>
      </w:tr>
      <w:tr w:rsidR="00E571E8" w:rsidRPr="00E571E8" w14:paraId="4BC74CD5" w14:textId="77777777" w:rsidTr="00774D29">
        <w:trPr>
          <w:trHeight w:val="251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44D74F" w14:textId="77777777" w:rsidR="00E571E8" w:rsidRPr="00E571E8" w:rsidRDefault="00E571E8" w:rsidP="00E57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Bed/cabin charge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4D475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2096.7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574F6A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8.91%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E7736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4210.5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804D6C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1.98%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71D46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964.0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9AD5C7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8.09%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81AD8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5834.4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FAAB5B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3.10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CA88F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724.4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2B625F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8.23%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9A9FB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3461.8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AAE95D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1.82%</w:t>
            </w:r>
          </w:p>
        </w:tc>
      </w:tr>
      <w:tr w:rsidR="00E571E8" w:rsidRPr="00E571E8" w14:paraId="7455BC29" w14:textId="77777777" w:rsidTr="00774D29">
        <w:trPr>
          <w:trHeight w:val="251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DB5C20" w14:textId="77777777" w:rsidR="00E571E8" w:rsidRPr="00E571E8" w:rsidRDefault="00E571E8" w:rsidP="00E57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Cost of medicine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9FBCF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6800.0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EE1946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28.89%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C93FB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0120.9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D5E045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28.79%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999F9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7717.1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64B64E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31.78%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2A7CD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4257.0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DC38AB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32.01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6BFC2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5553.0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A71B78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26.49%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58198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8789.6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D97B23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30.01%</w:t>
            </w:r>
          </w:p>
        </w:tc>
      </w:tr>
      <w:tr w:rsidR="00E571E8" w:rsidRPr="00E571E8" w14:paraId="34DCEE07" w14:textId="77777777" w:rsidTr="00774D29">
        <w:trPr>
          <w:trHeight w:val="251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2077EB" w14:textId="77777777" w:rsidR="00E571E8" w:rsidRPr="00E571E8" w:rsidRDefault="00E571E8" w:rsidP="00E57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Cost of medical tests/investigation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53223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3099.3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81324B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3.17%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34F53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6078.4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B6E218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7.29%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C7C61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3353.4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0C378E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3.81%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C23C6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7024.1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B50699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5.77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AE0BD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2757.8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1CA59A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3.15%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9D0D9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5316.7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9DEEBF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8.15%</w:t>
            </w:r>
          </w:p>
        </w:tc>
      </w:tr>
      <w:tr w:rsidR="00E571E8" w:rsidRPr="00E571E8" w14:paraId="34F0DA8F" w14:textId="77777777" w:rsidTr="00774D29">
        <w:trPr>
          <w:trHeight w:val="251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A457D0" w14:textId="77777777" w:rsidR="00E571E8" w:rsidRPr="00E571E8" w:rsidRDefault="00E571E8" w:rsidP="00E57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Transport cos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9952A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576.3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6C347E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6.70%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67D25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2321.4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9BD732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6.60%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B8271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636.7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E7E466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6.74%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1CB23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2491.3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4ACC65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5.59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FE787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357.3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B1FFA8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6.47%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9B329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904.8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4B11A6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6.50%</w:t>
            </w:r>
          </w:p>
        </w:tc>
      </w:tr>
      <w:tr w:rsidR="00E571E8" w:rsidRPr="00E571E8" w14:paraId="7971DD99" w14:textId="77777777" w:rsidTr="00774D29">
        <w:trPr>
          <w:trHeight w:val="251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FD5DD8" w14:textId="77777777" w:rsidR="00E571E8" w:rsidRPr="00E571E8" w:rsidRDefault="00E571E8" w:rsidP="00E57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Informal tip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5DC4C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884.1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E10543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3.76%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390EA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244.0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2B35FA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0.69%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290E9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726.0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3E135C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7.11%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98CA8" w14:textId="236758A5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213.5</w:t>
            </w:r>
            <w:r w:rsidR="00E23C21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15F9E0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0.48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FCEFB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679.7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544D65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3.24%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A1035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84.5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BC861D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0.63%</w:t>
            </w:r>
          </w:p>
        </w:tc>
      </w:tr>
      <w:tr w:rsidR="00E571E8" w:rsidRPr="00E571E8" w14:paraId="2FDD3517" w14:textId="77777777" w:rsidTr="00774D29">
        <w:trPr>
          <w:trHeight w:val="251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4F3956" w14:textId="77777777" w:rsidR="00E571E8" w:rsidRPr="00E571E8" w:rsidRDefault="00E571E8" w:rsidP="00E57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Other formal change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74A5F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576.3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CCE5D8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6.70%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A664F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758.1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53D28B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5.00%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10346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636.7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A77A08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6.74%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16A6E" w14:textId="1EA7B8C0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488.1</w:t>
            </w:r>
            <w:r w:rsidR="00E23C21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5D02F6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3.34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75ABB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357.3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7076B9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6.47%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787AB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788.0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6C67F6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6.10%</w:t>
            </w:r>
          </w:p>
        </w:tc>
      </w:tr>
      <w:tr w:rsidR="00E571E8" w:rsidRPr="00E571E8" w14:paraId="1D6CE33F" w14:textId="77777777" w:rsidTr="00774D29">
        <w:trPr>
          <w:trHeight w:val="251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4A7C56" w14:textId="77777777" w:rsidR="00E571E8" w:rsidRPr="00E571E8" w:rsidRDefault="00E571E8" w:rsidP="00E57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Maternity cost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0C5EF" w14:textId="12426872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368.3</w:t>
            </w:r>
            <w:r w:rsidR="00E23C21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0641BB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.56%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48FF5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504.1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E36893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.43%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F7637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94.4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D6F944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0.80%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58502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347.4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6C9FBB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0.78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8821A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327.0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E40FFD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.56%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63028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706.1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B240CE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2.41%</w:t>
            </w:r>
          </w:p>
        </w:tc>
      </w:tr>
      <w:tr w:rsidR="00E571E8" w:rsidRPr="00E571E8" w14:paraId="47A628E7" w14:textId="77777777" w:rsidTr="00774D29">
        <w:trPr>
          <w:trHeight w:val="251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56BB81" w14:textId="77777777" w:rsidR="00E571E8" w:rsidRPr="00E571E8" w:rsidRDefault="00E571E8" w:rsidP="00E57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Midwif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438FB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251.1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EAA50F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.07%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B3346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04.5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7AE3F7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0.30%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844E9" w14:textId="59A15E33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34.1</w:t>
            </w:r>
            <w:r w:rsidR="00E23C21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C871BD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0.14%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04A5B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63.1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F17812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0.14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843C6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357.6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6CD8E0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.71%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8C9F6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41.5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F8D23C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0.48%</w:t>
            </w:r>
          </w:p>
        </w:tc>
      </w:tr>
      <w:tr w:rsidR="00E571E8" w:rsidRPr="00E571E8" w14:paraId="14A1CCEF" w14:textId="77777777" w:rsidTr="00774D29">
        <w:trPr>
          <w:trHeight w:val="251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7C0F57" w14:textId="77777777" w:rsidR="00E571E8" w:rsidRPr="00E571E8" w:rsidRDefault="00E571E8" w:rsidP="00E57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Other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56C40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112.2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F69F74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4.72%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FF491" w14:textId="18ADABB8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51.2</w:t>
            </w:r>
            <w:r w:rsidR="00E23C21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6626D4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0.43%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C9026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585.8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62C251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2.41%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58653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4.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BF0361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0.01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1894A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477.6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2CA8AF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7.05%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02262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235.8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43D728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0.81%</w:t>
            </w:r>
          </w:p>
        </w:tc>
      </w:tr>
      <w:tr w:rsidR="00E571E8" w:rsidRPr="00E571E8" w14:paraId="1AF4B6CD" w14:textId="77777777" w:rsidTr="00774D29">
        <w:trPr>
          <w:trHeight w:val="251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3FB788" w14:textId="77777777" w:rsidR="00E571E8" w:rsidRPr="00E571E8" w:rsidRDefault="00E571E8" w:rsidP="00E57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Total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70938F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23541.7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2D97C70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00.00%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87A3F6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35150.7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AA9F4F3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00.00%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26ED49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24280.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169EFA7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00.00%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1B7CE2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44534.4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192D22E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00.00%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95F91D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20964.4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C82B589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00.00%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7B271B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29293.7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8980496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</w:rPr>
              <w:t>100.00%</w:t>
            </w:r>
          </w:p>
        </w:tc>
      </w:tr>
      <w:tr w:rsidR="00E571E8" w:rsidRPr="00E571E8" w14:paraId="0BFACE33" w14:textId="77777777" w:rsidTr="00774D29">
        <w:trPr>
          <w:trHeight w:val="251"/>
        </w:trPr>
        <w:tc>
          <w:tcPr>
            <w:tcW w:w="9923" w:type="dxa"/>
            <w:gridSpan w:val="1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1594D0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9"/>
                <w:szCs w:val="9"/>
              </w:rPr>
              <w:t>Here, Outpatient OOP= Outpatient Out-of-Pocket expenditures and I</w:t>
            </w:r>
            <w:r w:rsidRPr="00E571E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8"/>
                <w:szCs w:val="8"/>
              </w:rPr>
              <w:t xml:space="preserve">npatient </w:t>
            </w:r>
            <w:r w:rsidRPr="00E571E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9"/>
                <w:szCs w:val="9"/>
              </w:rPr>
              <w:t>OOP= Inpatient Out-of-Pocket expenditures</w:t>
            </w:r>
          </w:p>
        </w:tc>
      </w:tr>
      <w:tr w:rsidR="00E571E8" w:rsidRPr="00E571E8" w14:paraId="3CE132BF" w14:textId="77777777" w:rsidTr="00774D29">
        <w:trPr>
          <w:trHeight w:val="264"/>
        </w:trPr>
        <w:tc>
          <w:tcPr>
            <w:tcW w:w="9923" w:type="dxa"/>
            <w:gridSpan w:val="1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FC53DD0" w14:textId="77777777" w:rsidR="00E571E8" w:rsidRPr="00E571E8" w:rsidRDefault="00E571E8" w:rsidP="00E5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9"/>
                <w:szCs w:val="9"/>
                <w:lang w:val="en-US"/>
              </w:rPr>
            </w:pPr>
            <w:r w:rsidRPr="00E571E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9"/>
                <w:szCs w:val="9"/>
              </w:rPr>
              <w:t>Average expenditures are given in Bangladeshi Taka (BDT).</w:t>
            </w:r>
          </w:p>
        </w:tc>
      </w:tr>
    </w:tbl>
    <w:p w14:paraId="4DBF9FDB" w14:textId="77777777" w:rsidR="00DA7C28" w:rsidRPr="000320AB" w:rsidRDefault="00DA7C28">
      <w:pPr>
        <w:rPr>
          <w:sz w:val="9"/>
          <w:szCs w:val="9"/>
        </w:rPr>
      </w:pPr>
    </w:p>
    <w:p w14:paraId="415339A7" w14:textId="77777777" w:rsidR="00DA7C28" w:rsidRPr="000320AB" w:rsidRDefault="00DA7C28"/>
    <w:p w14:paraId="4F6AF91A" w14:textId="77777777" w:rsidR="00DA7C28" w:rsidRPr="000320AB" w:rsidRDefault="00DA7C28"/>
    <w:p w14:paraId="69D6193B" w14:textId="77777777" w:rsidR="00DA7C28" w:rsidRPr="000320AB" w:rsidRDefault="00DA7C28"/>
    <w:p w14:paraId="2738EB6E" w14:textId="77777777" w:rsidR="00DA7C28" w:rsidRPr="000320AB" w:rsidRDefault="00DA7C28"/>
    <w:p w14:paraId="56591C15" w14:textId="77777777" w:rsidR="00DA7C28" w:rsidRPr="000320AB" w:rsidRDefault="00DA7C28"/>
    <w:p w14:paraId="6C9B25EA" w14:textId="77777777" w:rsidR="00DA7C28" w:rsidRPr="000320AB" w:rsidRDefault="00DA7C28"/>
    <w:p w14:paraId="600C817D" w14:textId="77777777" w:rsidR="0062770E" w:rsidRDefault="0062770E"/>
    <w:p w14:paraId="27BBA2CC" w14:textId="77777777" w:rsidR="00FD5063" w:rsidRPr="000320AB" w:rsidRDefault="00FD5063"/>
    <w:p w14:paraId="0DEC02B0" w14:textId="77777777" w:rsidR="0062770E" w:rsidRPr="000320AB" w:rsidRDefault="0062770E"/>
    <w:p w14:paraId="3CBA39AA" w14:textId="77777777" w:rsidR="00CA0A50" w:rsidRDefault="00CA0A50" w:rsidP="00F70FCF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bookmarkStart w:id="2" w:name="TAB9"/>
    </w:p>
    <w:p w14:paraId="6A6F0FA7" w14:textId="2FB137E6" w:rsidR="00DA7C28" w:rsidRPr="000320AB" w:rsidRDefault="00D37D25" w:rsidP="00DA7C28">
      <w:pPr>
        <w:spacing w:after="0" w:line="48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320A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>Table S3.</w:t>
      </w:r>
      <w:r w:rsidRPr="000320A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sults from Analysis of Variance (ANOVA) tests</w:t>
      </w:r>
    </w:p>
    <w:tbl>
      <w:tblPr>
        <w:tblW w:w="9713" w:type="dxa"/>
        <w:tblLook w:val="04A0" w:firstRow="1" w:lastRow="0" w:firstColumn="1" w:lastColumn="0" w:noHBand="0" w:noVBand="1"/>
      </w:tblPr>
      <w:tblGrid>
        <w:gridCol w:w="6015"/>
        <w:gridCol w:w="1857"/>
        <w:gridCol w:w="1841"/>
      </w:tblGrid>
      <w:tr w:rsidR="00BB197A" w:rsidRPr="00BB197A" w14:paraId="7A268725" w14:textId="77777777" w:rsidTr="00BB197A">
        <w:trPr>
          <w:trHeight w:val="209"/>
        </w:trPr>
        <w:tc>
          <w:tcPr>
            <w:tcW w:w="601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bookmarkEnd w:id="2"/>
          <w:p w14:paraId="2493EE76" w14:textId="3F1241AC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pendent variable =</w:t>
            </w:r>
            <w:r w:rsidRPr="00BB197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The log form of out-of-pocket </w:t>
            </w:r>
            <w:r w:rsidR="00A020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(OOP) </w:t>
            </w:r>
            <w:r w:rsidRPr="00BB197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expenditures</w:t>
            </w:r>
          </w:p>
        </w:tc>
        <w:tc>
          <w:tcPr>
            <w:tcW w:w="36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2FE30E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Year</w:t>
            </w:r>
          </w:p>
        </w:tc>
      </w:tr>
      <w:tr w:rsidR="00BB197A" w:rsidRPr="00BB197A" w14:paraId="53773E18" w14:textId="77777777" w:rsidTr="00BB197A">
        <w:trPr>
          <w:trHeight w:val="209"/>
        </w:trPr>
        <w:tc>
          <w:tcPr>
            <w:tcW w:w="601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1B8855" w14:textId="77777777" w:rsidR="00BB197A" w:rsidRPr="00BB197A" w:rsidRDefault="00BB197A" w:rsidP="00BB19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4A0251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1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47A44F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22</w:t>
            </w:r>
          </w:p>
        </w:tc>
      </w:tr>
      <w:tr w:rsidR="00BB197A" w:rsidRPr="00BB197A" w14:paraId="4D7E6FA1" w14:textId="77777777" w:rsidTr="00BB197A">
        <w:trPr>
          <w:trHeight w:val="209"/>
        </w:trPr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95FEEE" w14:textId="77777777" w:rsidR="00BB197A" w:rsidRPr="00BB197A" w:rsidRDefault="00BB197A" w:rsidP="00BB19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Area </w:t>
            </w: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Base= Rural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61ACA1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2870DB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BB197A" w:rsidRPr="00BB197A" w14:paraId="6BF26CE0" w14:textId="77777777" w:rsidTr="00BB197A">
        <w:trPr>
          <w:trHeight w:val="209"/>
        </w:trPr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68D46E3" w14:textId="77777777" w:rsidR="00BB197A" w:rsidRPr="00BB197A" w:rsidRDefault="00BB197A" w:rsidP="00BB197A">
            <w:pPr>
              <w:spacing w:after="0" w:line="240" w:lineRule="auto"/>
              <w:ind w:firstLineChars="400" w:firstLine="6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Urban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E52C4E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8*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E1B53C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***</w:t>
            </w:r>
          </w:p>
        </w:tc>
      </w:tr>
      <w:tr w:rsidR="00BB197A" w:rsidRPr="00BB197A" w14:paraId="484E050F" w14:textId="77777777" w:rsidTr="00BB197A">
        <w:trPr>
          <w:trHeight w:val="209"/>
        </w:trPr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47C26A" w14:textId="77777777" w:rsidR="00BB197A" w:rsidRPr="00BB197A" w:rsidRDefault="00BB197A" w:rsidP="00BB1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FA2BDC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0.0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1581C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0.04)</w:t>
            </w:r>
          </w:p>
        </w:tc>
      </w:tr>
      <w:tr w:rsidR="00BB197A" w:rsidRPr="00BB197A" w14:paraId="3251712F" w14:textId="77777777" w:rsidTr="00BB197A">
        <w:trPr>
          <w:trHeight w:val="209"/>
        </w:trPr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24F6F3" w14:textId="77777777" w:rsidR="00BB197A" w:rsidRPr="00BB197A" w:rsidRDefault="00BB197A" w:rsidP="00BB19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Household size</w:t>
            </w: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Base = Only one household member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22B4B3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7B0A92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BB197A" w:rsidRPr="00BB197A" w14:paraId="1A03A664" w14:textId="77777777" w:rsidTr="00BB197A">
        <w:trPr>
          <w:trHeight w:val="209"/>
        </w:trPr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6FF25C" w14:textId="77777777" w:rsidR="00BB197A" w:rsidRPr="00BB197A" w:rsidRDefault="00BB197A" w:rsidP="00BB197A">
            <w:pPr>
              <w:spacing w:after="0" w:line="240" w:lineRule="auto"/>
              <w:ind w:firstLineChars="400" w:firstLine="6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-5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1AEE7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6*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8FBAF1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6***</w:t>
            </w:r>
          </w:p>
        </w:tc>
      </w:tr>
      <w:tr w:rsidR="00BB197A" w:rsidRPr="00BB197A" w14:paraId="13BCE98C" w14:textId="77777777" w:rsidTr="00BB197A">
        <w:trPr>
          <w:trHeight w:val="209"/>
        </w:trPr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13011A" w14:textId="77777777" w:rsidR="00BB197A" w:rsidRPr="00BB197A" w:rsidRDefault="00BB197A" w:rsidP="00BB197A">
            <w:pPr>
              <w:spacing w:after="0" w:line="240" w:lineRule="auto"/>
              <w:ind w:firstLineChars="400" w:firstLine="6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1E13D2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0.0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EB1CCE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0.15)</w:t>
            </w:r>
          </w:p>
        </w:tc>
      </w:tr>
      <w:tr w:rsidR="00BB197A" w:rsidRPr="00BB197A" w14:paraId="108349ED" w14:textId="77777777" w:rsidTr="00BB197A">
        <w:trPr>
          <w:trHeight w:val="209"/>
        </w:trPr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586A1D" w14:textId="77777777" w:rsidR="00BB197A" w:rsidRPr="00BB197A" w:rsidRDefault="00BB197A" w:rsidP="00BB197A">
            <w:pPr>
              <w:spacing w:after="0" w:line="240" w:lineRule="auto"/>
              <w:ind w:firstLineChars="400" w:firstLine="6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-10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BB499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7*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7C3829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0***</w:t>
            </w:r>
          </w:p>
        </w:tc>
      </w:tr>
      <w:tr w:rsidR="00BB197A" w:rsidRPr="00BB197A" w14:paraId="5B83E628" w14:textId="77777777" w:rsidTr="00BB197A">
        <w:trPr>
          <w:trHeight w:val="209"/>
        </w:trPr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B7B216" w14:textId="77777777" w:rsidR="00BB197A" w:rsidRPr="00BB197A" w:rsidRDefault="00BB197A" w:rsidP="00BB197A">
            <w:pPr>
              <w:spacing w:after="0" w:line="240" w:lineRule="auto"/>
              <w:ind w:firstLineChars="400" w:firstLine="6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37B72D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0.0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7B3A99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0.15)</w:t>
            </w:r>
          </w:p>
        </w:tc>
      </w:tr>
      <w:tr w:rsidR="00BB197A" w:rsidRPr="00BB197A" w14:paraId="4DC52878" w14:textId="77777777" w:rsidTr="00BB197A">
        <w:trPr>
          <w:trHeight w:val="209"/>
        </w:trPr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217FEB" w14:textId="77777777" w:rsidR="00BB197A" w:rsidRPr="00BB197A" w:rsidRDefault="00BB197A" w:rsidP="00BB197A">
            <w:pPr>
              <w:spacing w:after="0" w:line="240" w:lineRule="auto"/>
              <w:ind w:firstLineChars="400" w:firstLine="6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gt;10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355016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4*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4E1D42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63***</w:t>
            </w:r>
          </w:p>
        </w:tc>
      </w:tr>
      <w:tr w:rsidR="00BB197A" w:rsidRPr="00BB197A" w14:paraId="5C0C7DE2" w14:textId="77777777" w:rsidTr="00BB197A">
        <w:trPr>
          <w:trHeight w:val="209"/>
        </w:trPr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AE65FA" w14:textId="77777777" w:rsidR="00BB197A" w:rsidRPr="00BB197A" w:rsidRDefault="00BB197A" w:rsidP="00BB1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8AEE42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0.1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E3038F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0.24)</w:t>
            </w:r>
          </w:p>
        </w:tc>
      </w:tr>
      <w:tr w:rsidR="00BB197A" w:rsidRPr="00BB197A" w14:paraId="297658F9" w14:textId="77777777" w:rsidTr="00BB197A">
        <w:trPr>
          <w:trHeight w:val="209"/>
        </w:trPr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4632EC" w14:textId="77777777" w:rsidR="00BB197A" w:rsidRPr="00BB197A" w:rsidRDefault="00BB197A" w:rsidP="00BB19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Gender of household head </w:t>
            </w: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Base = Male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1C7030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089CDC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BB197A" w:rsidRPr="00BB197A" w14:paraId="520D5DB8" w14:textId="77777777" w:rsidTr="00BB197A">
        <w:trPr>
          <w:trHeight w:val="209"/>
        </w:trPr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401303" w14:textId="77777777" w:rsidR="00BB197A" w:rsidRPr="00BB197A" w:rsidRDefault="00BB197A" w:rsidP="00BB197A">
            <w:pPr>
              <w:spacing w:after="0" w:line="240" w:lineRule="auto"/>
              <w:ind w:firstLineChars="400" w:firstLine="6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Female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2629AB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1934DA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05</w:t>
            </w:r>
          </w:p>
        </w:tc>
      </w:tr>
      <w:tr w:rsidR="00BB197A" w:rsidRPr="00BB197A" w14:paraId="08AFF167" w14:textId="77777777" w:rsidTr="00BB197A">
        <w:trPr>
          <w:trHeight w:val="209"/>
        </w:trPr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D14EF8" w14:textId="77777777" w:rsidR="00BB197A" w:rsidRPr="00BB197A" w:rsidRDefault="00BB197A" w:rsidP="00BB197A">
            <w:pPr>
              <w:spacing w:after="0" w:line="240" w:lineRule="auto"/>
              <w:ind w:firstLineChars="400" w:firstLine="6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CF70A3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0.0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20F050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0.06)</w:t>
            </w:r>
          </w:p>
        </w:tc>
      </w:tr>
      <w:tr w:rsidR="00BB197A" w:rsidRPr="00BB197A" w14:paraId="14DF6F64" w14:textId="77777777" w:rsidTr="00BB197A">
        <w:trPr>
          <w:trHeight w:val="209"/>
        </w:trPr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CCA2B4" w14:textId="77777777" w:rsidR="00BB197A" w:rsidRPr="00BB197A" w:rsidRDefault="00BB197A" w:rsidP="00BB19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Education of household head </w:t>
            </w: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Base = No education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8ACCA0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D8EBEB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BB197A" w:rsidRPr="00BB197A" w14:paraId="79BB63B9" w14:textId="77777777" w:rsidTr="00BB197A">
        <w:trPr>
          <w:trHeight w:val="209"/>
        </w:trPr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C0FAB6" w14:textId="77777777" w:rsidR="00BB197A" w:rsidRPr="00BB197A" w:rsidRDefault="00BB197A" w:rsidP="00BB197A">
            <w:pPr>
              <w:spacing w:after="0" w:line="240" w:lineRule="auto"/>
              <w:ind w:firstLineChars="400" w:firstLine="6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rimary education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5EF87A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9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6F2A6D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5</w:t>
            </w:r>
          </w:p>
        </w:tc>
      </w:tr>
      <w:tr w:rsidR="00BB197A" w:rsidRPr="00BB197A" w14:paraId="044C7081" w14:textId="77777777" w:rsidTr="00BB197A">
        <w:trPr>
          <w:trHeight w:val="209"/>
        </w:trPr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4ED9F07" w14:textId="77777777" w:rsidR="00BB197A" w:rsidRPr="00BB197A" w:rsidRDefault="00BB197A" w:rsidP="00BB197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FA9BE5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0.1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3B7D8E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0.31)</w:t>
            </w:r>
          </w:p>
        </w:tc>
      </w:tr>
      <w:tr w:rsidR="00BB197A" w:rsidRPr="00BB197A" w14:paraId="35401704" w14:textId="77777777" w:rsidTr="00BB197A">
        <w:trPr>
          <w:trHeight w:val="209"/>
        </w:trPr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84B605" w14:textId="77777777" w:rsidR="00BB197A" w:rsidRPr="00BB197A" w:rsidRDefault="00BB197A" w:rsidP="00BB197A">
            <w:pPr>
              <w:spacing w:after="0" w:line="240" w:lineRule="auto"/>
              <w:ind w:firstLineChars="400" w:firstLine="6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econdary education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47974A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6*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83B192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1</w:t>
            </w:r>
          </w:p>
        </w:tc>
      </w:tr>
      <w:tr w:rsidR="00BB197A" w:rsidRPr="00BB197A" w14:paraId="1F9C8522" w14:textId="77777777" w:rsidTr="00BB197A">
        <w:trPr>
          <w:trHeight w:val="209"/>
        </w:trPr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6BFBA5C" w14:textId="77777777" w:rsidR="00BB197A" w:rsidRPr="00BB197A" w:rsidRDefault="00BB197A" w:rsidP="00BB197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5D4752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0.1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85DDD7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0.31)</w:t>
            </w:r>
          </w:p>
        </w:tc>
      </w:tr>
      <w:tr w:rsidR="00BB197A" w:rsidRPr="00BB197A" w14:paraId="7924316A" w14:textId="77777777" w:rsidTr="00BB197A">
        <w:trPr>
          <w:trHeight w:val="209"/>
        </w:trPr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AC1EED" w14:textId="77777777" w:rsidR="00BB197A" w:rsidRPr="00BB197A" w:rsidRDefault="00BB197A" w:rsidP="00BB197A">
            <w:pPr>
              <w:spacing w:after="0" w:line="240" w:lineRule="auto"/>
              <w:ind w:firstLineChars="400" w:firstLine="6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SC/equivalent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2B3F11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5*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1F4845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6</w:t>
            </w:r>
          </w:p>
        </w:tc>
      </w:tr>
      <w:tr w:rsidR="00BB197A" w:rsidRPr="00BB197A" w14:paraId="40F42A68" w14:textId="77777777" w:rsidTr="00BB197A">
        <w:trPr>
          <w:trHeight w:val="209"/>
        </w:trPr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88B21B" w14:textId="77777777" w:rsidR="00BB197A" w:rsidRPr="00BB197A" w:rsidRDefault="00BB197A" w:rsidP="00BB19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25A6BA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0.1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79FD37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0.31)</w:t>
            </w:r>
          </w:p>
        </w:tc>
      </w:tr>
      <w:tr w:rsidR="00BB197A" w:rsidRPr="00BB197A" w14:paraId="6C6EC215" w14:textId="77777777" w:rsidTr="00BB197A">
        <w:trPr>
          <w:trHeight w:val="209"/>
        </w:trPr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0BA255" w14:textId="77777777" w:rsidR="00BB197A" w:rsidRPr="00BB197A" w:rsidRDefault="00BB197A" w:rsidP="00BB197A">
            <w:pPr>
              <w:spacing w:after="0" w:line="240" w:lineRule="auto"/>
              <w:ind w:firstLineChars="400" w:firstLine="6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SC/equivalent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5F8CD1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4*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AA042B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3*</w:t>
            </w:r>
          </w:p>
        </w:tc>
      </w:tr>
      <w:tr w:rsidR="00BB197A" w:rsidRPr="00BB197A" w14:paraId="45CDD3C9" w14:textId="77777777" w:rsidTr="00BB197A">
        <w:trPr>
          <w:trHeight w:val="209"/>
        </w:trPr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187F03" w14:textId="77777777" w:rsidR="00BB197A" w:rsidRPr="00BB197A" w:rsidRDefault="00BB197A" w:rsidP="00BB19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CD78C4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0.1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9EFFF3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0.31)</w:t>
            </w:r>
          </w:p>
        </w:tc>
      </w:tr>
      <w:tr w:rsidR="00BB197A" w:rsidRPr="00BB197A" w14:paraId="0A1202FE" w14:textId="77777777" w:rsidTr="00BB197A">
        <w:trPr>
          <w:trHeight w:val="209"/>
        </w:trPr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429CF1" w14:textId="77777777" w:rsidR="00BB197A" w:rsidRPr="00BB197A" w:rsidRDefault="00BB197A" w:rsidP="00BB197A">
            <w:pPr>
              <w:spacing w:after="0" w:line="240" w:lineRule="auto"/>
              <w:ind w:firstLineChars="400" w:firstLine="6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raduate/Post graduate/Other tertiary education levels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8B71A4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3*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935AE0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3**</w:t>
            </w:r>
          </w:p>
        </w:tc>
      </w:tr>
      <w:tr w:rsidR="00BB197A" w:rsidRPr="00BB197A" w14:paraId="7D5BB652" w14:textId="77777777" w:rsidTr="00BB197A">
        <w:trPr>
          <w:trHeight w:val="209"/>
        </w:trPr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0985EA" w14:textId="77777777" w:rsidR="00BB197A" w:rsidRPr="00BB197A" w:rsidRDefault="00BB197A" w:rsidP="00BB19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635253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0.1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5A1EC8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0.31)</w:t>
            </w:r>
          </w:p>
        </w:tc>
      </w:tr>
      <w:tr w:rsidR="00BB197A" w:rsidRPr="00BB197A" w14:paraId="44DF0B92" w14:textId="77777777" w:rsidTr="00BB197A">
        <w:trPr>
          <w:trHeight w:val="209"/>
        </w:trPr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6E558F" w14:textId="77777777" w:rsidR="00BB197A" w:rsidRPr="00BB197A" w:rsidRDefault="00BB197A" w:rsidP="00BB19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Number of children aged one or below </w:t>
            </w: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Base= None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D52CD6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25D813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BB197A" w:rsidRPr="00BB197A" w14:paraId="661AAC50" w14:textId="77777777" w:rsidTr="00BB197A">
        <w:trPr>
          <w:trHeight w:val="209"/>
        </w:trPr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CBC27F" w14:textId="77777777" w:rsidR="00BB197A" w:rsidRPr="00BB197A" w:rsidRDefault="00BB197A" w:rsidP="00BB197A">
            <w:pPr>
              <w:spacing w:after="0" w:line="240" w:lineRule="auto"/>
              <w:ind w:firstLineChars="400" w:firstLine="6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One or more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F14F8A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9*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852CF6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2***</w:t>
            </w:r>
          </w:p>
        </w:tc>
      </w:tr>
      <w:tr w:rsidR="00BB197A" w:rsidRPr="00BB197A" w14:paraId="518D8A05" w14:textId="77777777" w:rsidTr="00BB197A">
        <w:trPr>
          <w:trHeight w:val="209"/>
        </w:trPr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5155D3" w14:textId="77777777" w:rsidR="00BB197A" w:rsidRPr="00BB197A" w:rsidRDefault="00BB197A" w:rsidP="00BB1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56548C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0.0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F650FB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0.04)</w:t>
            </w:r>
          </w:p>
        </w:tc>
      </w:tr>
      <w:tr w:rsidR="00BB197A" w:rsidRPr="00BB197A" w14:paraId="23149B5C" w14:textId="77777777" w:rsidTr="00BB197A">
        <w:trPr>
          <w:trHeight w:val="209"/>
        </w:trPr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F4BDAE" w14:textId="77777777" w:rsidR="00BB197A" w:rsidRPr="00BB197A" w:rsidRDefault="00BB197A" w:rsidP="00BB19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Number of adults aged 60 or above</w:t>
            </w: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Base= None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1D8A35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4C16D5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BB197A" w:rsidRPr="00BB197A" w14:paraId="1B93A71D" w14:textId="77777777" w:rsidTr="00BB197A">
        <w:trPr>
          <w:trHeight w:val="209"/>
        </w:trPr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98D1D1" w14:textId="77777777" w:rsidR="00BB197A" w:rsidRPr="00BB197A" w:rsidRDefault="00BB197A" w:rsidP="00BB197A">
            <w:pPr>
              <w:spacing w:after="0" w:line="240" w:lineRule="auto"/>
              <w:ind w:firstLineChars="400" w:firstLine="6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One or more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B61E02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7*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AA1FD2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2***</w:t>
            </w:r>
          </w:p>
        </w:tc>
      </w:tr>
      <w:tr w:rsidR="00BB197A" w:rsidRPr="00BB197A" w14:paraId="083B3E34" w14:textId="77777777" w:rsidTr="00BB197A">
        <w:trPr>
          <w:trHeight w:val="209"/>
        </w:trPr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7EC5A0" w14:textId="77777777" w:rsidR="00BB197A" w:rsidRPr="00BB197A" w:rsidRDefault="00BB197A" w:rsidP="00BB197A">
            <w:pPr>
              <w:spacing w:after="0" w:line="240" w:lineRule="auto"/>
              <w:ind w:firstLineChars="400" w:firstLine="6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70468B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0.0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4F1DE9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0.04)</w:t>
            </w:r>
          </w:p>
        </w:tc>
      </w:tr>
      <w:tr w:rsidR="00BB197A" w:rsidRPr="00BB197A" w14:paraId="7A3FD5A7" w14:textId="77777777" w:rsidTr="00BB197A">
        <w:trPr>
          <w:trHeight w:val="209"/>
        </w:trPr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CDFA19" w14:textId="77777777" w:rsidR="00BB197A" w:rsidRPr="00BB197A" w:rsidRDefault="00BB197A" w:rsidP="00BB19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Number of employed household members </w:t>
            </w: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Base=Only one household member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008D89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42B5A8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BB197A" w:rsidRPr="00BB197A" w14:paraId="0B5BB44F" w14:textId="77777777" w:rsidTr="00BB197A">
        <w:trPr>
          <w:trHeight w:val="209"/>
        </w:trPr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F46FE2" w14:textId="77777777" w:rsidR="00BB197A" w:rsidRPr="00BB197A" w:rsidRDefault="00BB197A" w:rsidP="00BB197A">
            <w:pPr>
              <w:spacing w:after="0" w:line="240" w:lineRule="auto"/>
              <w:ind w:firstLineChars="400" w:firstLine="6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-5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7539FF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9*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3EC015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5</w:t>
            </w:r>
          </w:p>
        </w:tc>
      </w:tr>
      <w:tr w:rsidR="00BB197A" w:rsidRPr="00BB197A" w14:paraId="5FA78DB0" w14:textId="77777777" w:rsidTr="00BB197A">
        <w:trPr>
          <w:trHeight w:val="209"/>
        </w:trPr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20E389" w14:textId="77777777" w:rsidR="00BB197A" w:rsidRPr="00BB197A" w:rsidRDefault="00BB197A" w:rsidP="00BB197A">
            <w:pPr>
              <w:spacing w:after="0" w:line="240" w:lineRule="auto"/>
              <w:ind w:firstLineChars="400" w:firstLine="6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C5D863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0.0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0B0ABB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0.04)</w:t>
            </w:r>
          </w:p>
        </w:tc>
      </w:tr>
      <w:tr w:rsidR="00BB197A" w:rsidRPr="00BB197A" w14:paraId="5F8D9E0A" w14:textId="77777777" w:rsidTr="00BB197A">
        <w:trPr>
          <w:trHeight w:val="209"/>
        </w:trPr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F37181" w14:textId="77777777" w:rsidR="00BB197A" w:rsidRPr="00BB197A" w:rsidRDefault="00BB197A" w:rsidP="00BB197A">
            <w:pPr>
              <w:spacing w:after="0" w:line="240" w:lineRule="auto"/>
              <w:ind w:firstLineChars="400" w:firstLine="6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gt;5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56302A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828DFB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23</w:t>
            </w:r>
          </w:p>
        </w:tc>
      </w:tr>
      <w:tr w:rsidR="00BB197A" w:rsidRPr="00BB197A" w14:paraId="01C9850B" w14:textId="77777777" w:rsidTr="00BB197A">
        <w:trPr>
          <w:trHeight w:val="209"/>
        </w:trPr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F4C6E3" w14:textId="77777777" w:rsidR="00BB197A" w:rsidRPr="00BB197A" w:rsidRDefault="00BB197A" w:rsidP="00BB197A">
            <w:pPr>
              <w:spacing w:after="0" w:line="240" w:lineRule="auto"/>
              <w:ind w:firstLineChars="400" w:firstLine="6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7EE9D4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0.5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DD2B0E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0.51)</w:t>
            </w:r>
          </w:p>
        </w:tc>
      </w:tr>
      <w:tr w:rsidR="00BB197A" w:rsidRPr="00BB197A" w14:paraId="2B1C9118" w14:textId="77777777" w:rsidTr="00BB197A">
        <w:trPr>
          <w:trHeight w:val="209"/>
        </w:trPr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019904" w14:textId="77777777" w:rsidR="00BB197A" w:rsidRPr="00BB197A" w:rsidRDefault="00BB197A" w:rsidP="00BB19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Total number of sick household members </w:t>
            </w: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Base = Only one household member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57F3C3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2F715C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BB197A" w:rsidRPr="00BB197A" w14:paraId="0A2D47FA" w14:textId="77777777" w:rsidTr="00BB197A">
        <w:trPr>
          <w:trHeight w:val="209"/>
        </w:trPr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F701D1" w14:textId="77777777" w:rsidR="00BB197A" w:rsidRPr="00BB197A" w:rsidRDefault="00BB197A" w:rsidP="00BB197A">
            <w:pPr>
              <w:spacing w:after="0" w:line="240" w:lineRule="auto"/>
              <w:ind w:firstLineChars="400" w:firstLine="6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-5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0D55F6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4*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A7B090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1***</w:t>
            </w:r>
          </w:p>
        </w:tc>
      </w:tr>
      <w:tr w:rsidR="00BB197A" w:rsidRPr="00BB197A" w14:paraId="06A6D852" w14:textId="77777777" w:rsidTr="00BB197A">
        <w:trPr>
          <w:trHeight w:val="209"/>
        </w:trPr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2EF620" w14:textId="77777777" w:rsidR="00BB197A" w:rsidRPr="00BB197A" w:rsidRDefault="00BB197A" w:rsidP="00BB197A">
            <w:pPr>
              <w:spacing w:after="0" w:line="240" w:lineRule="auto"/>
              <w:ind w:firstLineChars="400" w:firstLine="6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A4D4DC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0.0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86CE59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0.05)</w:t>
            </w:r>
          </w:p>
        </w:tc>
      </w:tr>
      <w:tr w:rsidR="00BB197A" w:rsidRPr="00BB197A" w14:paraId="65292ECB" w14:textId="77777777" w:rsidTr="00BB197A">
        <w:trPr>
          <w:trHeight w:val="209"/>
        </w:trPr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C566CE" w14:textId="77777777" w:rsidR="00BB197A" w:rsidRPr="00BB197A" w:rsidRDefault="00BB197A" w:rsidP="00BB197A">
            <w:pPr>
              <w:spacing w:after="0" w:line="240" w:lineRule="auto"/>
              <w:ind w:firstLineChars="400" w:firstLine="6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-10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05BC56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37*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16FE5E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46***</w:t>
            </w:r>
          </w:p>
        </w:tc>
      </w:tr>
      <w:tr w:rsidR="00BB197A" w:rsidRPr="00BB197A" w14:paraId="458449B2" w14:textId="77777777" w:rsidTr="00BB197A">
        <w:trPr>
          <w:trHeight w:val="209"/>
        </w:trPr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F508FF" w14:textId="77777777" w:rsidR="00BB197A" w:rsidRPr="00BB197A" w:rsidRDefault="00BB197A" w:rsidP="00BB197A">
            <w:pPr>
              <w:spacing w:after="0" w:line="240" w:lineRule="auto"/>
              <w:ind w:firstLineChars="400" w:firstLine="6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670405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0.0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11DE27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0.07)</w:t>
            </w:r>
          </w:p>
        </w:tc>
      </w:tr>
      <w:tr w:rsidR="00BB197A" w:rsidRPr="00BB197A" w14:paraId="600E0698" w14:textId="77777777" w:rsidTr="00BB197A">
        <w:trPr>
          <w:trHeight w:val="209"/>
        </w:trPr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0C0F19" w14:textId="77777777" w:rsidR="00BB197A" w:rsidRPr="00BB197A" w:rsidRDefault="00BB197A" w:rsidP="00BB197A">
            <w:pPr>
              <w:spacing w:after="0" w:line="240" w:lineRule="auto"/>
              <w:ind w:firstLineChars="400" w:firstLine="6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gt;10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AC1F55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84*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3AAD10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12***</w:t>
            </w:r>
          </w:p>
        </w:tc>
      </w:tr>
      <w:tr w:rsidR="00BB197A" w:rsidRPr="00BB197A" w14:paraId="0AB6E01D" w14:textId="77777777" w:rsidTr="00BB197A">
        <w:trPr>
          <w:trHeight w:val="209"/>
        </w:trPr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1FCF83" w14:textId="77777777" w:rsidR="00BB197A" w:rsidRPr="00BB197A" w:rsidRDefault="00BB197A" w:rsidP="00BB1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688359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0.2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83ADFF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0.33)</w:t>
            </w:r>
          </w:p>
        </w:tc>
      </w:tr>
      <w:tr w:rsidR="00BB197A" w:rsidRPr="00BB197A" w14:paraId="108BFF1C" w14:textId="77777777" w:rsidTr="00BB197A">
        <w:trPr>
          <w:trHeight w:val="209"/>
        </w:trPr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C07D8C" w14:textId="77777777" w:rsidR="00BB197A" w:rsidRPr="00BB197A" w:rsidRDefault="00BB197A" w:rsidP="00BB19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Wealth quintiles </w:t>
            </w: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Base = Poorest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9D2281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415CA5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BB197A" w:rsidRPr="00BB197A" w14:paraId="57E206A8" w14:textId="77777777" w:rsidTr="00BB197A">
        <w:trPr>
          <w:trHeight w:val="209"/>
        </w:trPr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C68E7D" w14:textId="77777777" w:rsidR="00BB197A" w:rsidRPr="00BB197A" w:rsidRDefault="00BB197A" w:rsidP="00BB197A">
            <w:pPr>
              <w:spacing w:after="0" w:line="240" w:lineRule="auto"/>
              <w:ind w:firstLineChars="400" w:firstLine="6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oorer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554FE4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5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E6A8AF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07</w:t>
            </w:r>
          </w:p>
        </w:tc>
      </w:tr>
      <w:tr w:rsidR="00BB197A" w:rsidRPr="00BB197A" w14:paraId="3F2B4D1A" w14:textId="77777777" w:rsidTr="00BB197A">
        <w:trPr>
          <w:trHeight w:val="209"/>
        </w:trPr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264701" w14:textId="77777777" w:rsidR="00BB197A" w:rsidRPr="00BB197A" w:rsidRDefault="00BB197A" w:rsidP="00BB197A">
            <w:pPr>
              <w:spacing w:after="0" w:line="240" w:lineRule="auto"/>
              <w:ind w:firstLineChars="400" w:firstLine="6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7EC162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0.0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CDCC81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0.05)</w:t>
            </w:r>
          </w:p>
        </w:tc>
      </w:tr>
      <w:tr w:rsidR="00BB197A" w:rsidRPr="00BB197A" w14:paraId="02588369" w14:textId="77777777" w:rsidTr="00BB197A">
        <w:trPr>
          <w:trHeight w:val="209"/>
        </w:trPr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39A8EC" w14:textId="77777777" w:rsidR="00BB197A" w:rsidRPr="00BB197A" w:rsidRDefault="00BB197A" w:rsidP="00BB197A">
            <w:pPr>
              <w:spacing w:after="0" w:line="240" w:lineRule="auto"/>
              <w:ind w:firstLineChars="400" w:firstLine="6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iddle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1254B3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7*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4857AE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5***</w:t>
            </w:r>
          </w:p>
        </w:tc>
      </w:tr>
      <w:tr w:rsidR="00BB197A" w:rsidRPr="00BB197A" w14:paraId="51F6EBBB" w14:textId="77777777" w:rsidTr="00BB197A">
        <w:trPr>
          <w:trHeight w:val="209"/>
        </w:trPr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B5F46A" w14:textId="77777777" w:rsidR="00BB197A" w:rsidRPr="00BB197A" w:rsidRDefault="00BB197A" w:rsidP="00BB197A">
            <w:pPr>
              <w:spacing w:after="0" w:line="240" w:lineRule="auto"/>
              <w:ind w:firstLineChars="400" w:firstLine="6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6E52DD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0.0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6DB648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0.05)</w:t>
            </w:r>
          </w:p>
        </w:tc>
      </w:tr>
      <w:tr w:rsidR="00BB197A" w:rsidRPr="00BB197A" w14:paraId="662AE169" w14:textId="77777777" w:rsidTr="00BB197A">
        <w:trPr>
          <w:trHeight w:val="209"/>
        </w:trPr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BE3D47" w14:textId="77777777" w:rsidR="00BB197A" w:rsidRPr="00BB197A" w:rsidRDefault="00BB197A" w:rsidP="00BB197A">
            <w:pPr>
              <w:spacing w:after="0" w:line="240" w:lineRule="auto"/>
              <w:ind w:firstLineChars="400" w:firstLine="6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icher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418631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6*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C5BE86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9***</w:t>
            </w:r>
          </w:p>
        </w:tc>
      </w:tr>
      <w:tr w:rsidR="00BB197A" w:rsidRPr="00BB197A" w14:paraId="02B0EB44" w14:textId="77777777" w:rsidTr="00BB197A">
        <w:trPr>
          <w:trHeight w:val="209"/>
        </w:trPr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1664F8" w14:textId="77777777" w:rsidR="00BB197A" w:rsidRPr="00BB197A" w:rsidRDefault="00BB197A" w:rsidP="00BB197A">
            <w:pPr>
              <w:spacing w:after="0" w:line="240" w:lineRule="auto"/>
              <w:ind w:firstLineChars="400" w:firstLine="6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2C402D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0.0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A7067E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0.06)</w:t>
            </w:r>
          </w:p>
        </w:tc>
      </w:tr>
      <w:tr w:rsidR="00BB197A" w:rsidRPr="00BB197A" w14:paraId="50262D4A" w14:textId="77777777" w:rsidTr="00BB197A">
        <w:trPr>
          <w:trHeight w:val="209"/>
        </w:trPr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3E3ADC" w14:textId="77777777" w:rsidR="00BB197A" w:rsidRPr="00BB197A" w:rsidRDefault="00BB197A" w:rsidP="00BB197A">
            <w:pPr>
              <w:spacing w:after="0" w:line="240" w:lineRule="auto"/>
              <w:ind w:firstLineChars="400" w:firstLine="6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ichest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64FBBD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8*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1A6F21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0***</w:t>
            </w:r>
          </w:p>
        </w:tc>
      </w:tr>
      <w:tr w:rsidR="00BB197A" w:rsidRPr="00BB197A" w14:paraId="099D23FF" w14:textId="77777777" w:rsidTr="00BB197A">
        <w:trPr>
          <w:trHeight w:val="209"/>
        </w:trPr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A443BA" w14:textId="77777777" w:rsidR="00BB197A" w:rsidRPr="00BB197A" w:rsidRDefault="00BB197A" w:rsidP="00BB197A">
            <w:pPr>
              <w:spacing w:after="0" w:line="240" w:lineRule="auto"/>
              <w:ind w:firstLineChars="400" w:firstLine="6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C71A3A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0.0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45ECE1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0.06)</w:t>
            </w:r>
          </w:p>
        </w:tc>
      </w:tr>
      <w:tr w:rsidR="00BB197A" w:rsidRPr="00BB197A" w14:paraId="41CA067A" w14:textId="77777777" w:rsidTr="00BB197A">
        <w:trPr>
          <w:trHeight w:val="209"/>
        </w:trPr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7AA036" w14:textId="77777777" w:rsidR="00BB197A" w:rsidRPr="00BB197A" w:rsidRDefault="00BB197A" w:rsidP="00BB19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Hospitatisation of any household member (Base = No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6128C3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657F1B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BB197A" w:rsidRPr="00BB197A" w14:paraId="5747C285" w14:textId="77777777" w:rsidTr="00BB197A">
        <w:trPr>
          <w:trHeight w:val="209"/>
        </w:trPr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673DB9" w14:textId="77777777" w:rsidR="00BB197A" w:rsidRPr="00BB197A" w:rsidRDefault="00BB197A" w:rsidP="00BB197A">
            <w:pPr>
              <w:spacing w:after="0" w:line="240" w:lineRule="auto"/>
              <w:ind w:firstLineChars="400" w:firstLine="6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B7E661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1*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0E00F5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37***</w:t>
            </w:r>
          </w:p>
        </w:tc>
      </w:tr>
      <w:tr w:rsidR="00BB197A" w:rsidRPr="00BB197A" w14:paraId="25349CD6" w14:textId="77777777" w:rsidTr="00BB197A">
        <w:trPr>
          <w:trHeight w:val="209"/>
        </w:trPr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FE4A8B" w14:textId="77777777" w:rsidR="00BB197A" w:rsidRPr="00BB197A" w:rsidRDefault="00BB197A" w:rsidP="00BB197A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7EBBB9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6.3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F45A2F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6.53)</w:t>
            </w:r>
          </w:p>
        </w:tc>
      </w:tr>
      <w:tr w:rsidR="00BB197A" w:rsidRPr="00BB197A" w14:paraId="76DE1FE2" w14:textId="77777777" w:rsidTr="00BB197A">
        <w:trPr>
          <w:trHeight w:val="209"/>
        </w:trPr>
        <w:tc>
          <w:tcPr>
            <w:tcW w:w="6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717676" w14:textId="77777777" w:rsidR="00BB197A" w:rsidRPr="00BB197A" w:rsidRDefault="00BB197A" w:rsidP="00BB1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Observations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DA79F7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5753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85BE31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959</w:t>
            </w:r>
          </w:p>
        </w:tc>
      </w:tr>
      <w:tr w:rsidR="00BB197A" w:rsidRPr="00BB197A" w14:paraId="638D315F" w14:textId="77777777" w:rsidTr="00BB197A">
        <w:trPr>
          <w:trHeight w:val="283"/>
        </w:trPr>
        <w:tc>
          <w:tcPr>
            <w:tcW w:w="97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7A293F" w14:textId="77777777" w:rsidR="00BB197A" w:rsidRPr="00BB197A" w:rsidRDefault="00BB197A" w:rsidP="00BB1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B197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Standard errors in parenthesis; *** p &lt; 0.01, ** p &lt; 0.05, * p &lt; 0.1</w:t>
            </w:r>
          </w:p>
        </w:tc>
      </w:tr>
    </w:tbl>
    <w:p w14:paraId="7BC7FFCE" w14:textId="77777777" w:rsidR="00E969A4" w:rsidRDefault="00E969A4" w:rsidP="00673518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4F1F7B4" w14:textId="263C8BB2" w:rsidR="00673518" w:rsidRDefault="00673518" w:rsidP="00673518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320AB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Figur</w:t>
      </w:r>
      <w:r w:rsidRPr="000320AB">
        <w:rPr>
          <w:rFonts w:ascii="Times New Roman" w:eastAsia="Times New Roman" w:hAnsi="Times New Roman" w:cs="Times New Roman"/>
          <w:b/>
          <w:sz w:val="24"/>
          <w:szCs w:val="24"/>
        </w:rPr>
        <w:t>es</w:t>
      </w:r>
    </w:p>
    <w:p w14:paraId="1A4BE3FD" w14:textId="670A3D64" w:rsidR="00673518" w:rsidRDefault="00673518" w:rsidP="00673518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675180">
        <w:rPr>
          <w:rFonts w:ascii="Times New Roman" w:eastAsia="Times New Roman" w:hAnsi="Times New Roman" w:cs="Times New Roman"/>
          <w:b/>
          <w:sz w:val="24"/>
          <w:szCs w:val="24"/>
        </w:rPr>
        <w:t xml:space="preserve">Fig </w:t>
      </w:r>
      <w:r w:rsidR="00D043B2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675180">
        <w:rPr>
          <w:rFonts w:ascii="Times New Roman" w:eastAsia="Times New Roman" w:hAnsi="Times New Roman" w:cs="Times New Roman"/>
          <w:b/>
          <w:sz w:val="24"/>
          <w:szCs w:val="24"/>
        </w:rPr>
        <w:t xml:space="preserve">1. </w:t>
      </w:r>
      <w:r>
        <w:rPr>
          <w:rFonts w:ascii="Times New Roman" w:eastAsia="Times New Roman" w:hAnsi="Times New Roman" w:cs="Times New Roman"/>
          <w:sz w:val="24"/>
          <w:szCs w:val="24"/>
        </w:rPr>
        <w:t>Average</w:t>
      </w:r>
      <w:r w:rsidRPr="00675180">
        <w:rPr>
          <w:rFonts w:ascii="Times New Roman" w:eastAsia="Times New Roman" w:hAnsi="Times New Roman" w:cs="Times New Roman"/>
          <w:sz w:val="24"/>
          <w:szCs w:val="24"/>
        </w:rPr>
        <w:t xml:space="preserve"> monthly OOP expenditures by different types of chronic illness conditions</w:t>
      </w:r>
    </w:p>
    <w:p w14:paraId="49C8ADDB" w14:textId="0F99AE09" w:rsidR="00673518" w:rsidRDefault="00EE414E" w:rsidP="00EE414E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22E8BA25" wp14:editId="517F21EF">
            <wp:extent cx="5467350" cy="4267200"/>
            <wp:effectExtent l="0" t="0" r="0" b="0"/>
            <wp:docPr id="41958344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7350" cy="426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9429BD" w14:textId="77777777" w:rsidR="00673518" w:rsidRDefault="00673518" w:rsidP="00673518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17D00FB2" w14:textId="77777777" w:rsidR="00673518" w:rsidRDefault="00673518" w:rsidP="00673518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09192FD2" w14:textId="77777777" w:rsidR="00673518" w:rsidRDefault="00673518" w:rsidP="00673518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0C829614" w14:textId="77777777" w:rsidR="00673518" w:rsidRDefault="00673518" w:rsidP="00673518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3C2356B9" w14:textId="77777777" w:rsidR="00673518" w:rsidRDefault="00673518" w:rsidP="00673518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0BDAEB61" w14:textId="43E35486" w:rsidR="00673518" w:rsidRDefault="00673518" w:rsidP="00673518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bookmarkStart w:id="3" w:name="FIG2"/>
      <w:r w:rsidRPr="00675180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Fig </w:t>
      </w:r>
      <w:r w:rsidR="00D043B2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675180">
        <w:rPr>
          <w:rFonts w:ascii="Times New Roman" w:eastAsia="Times New Roman" w:hAnsi="Times New Roman" w:cs="Times New Roman"/>
          <w:b/>
          <w:sz w:val="24"/>
          <w:szCs w:val="24"/>
        </w:rPr>
        <w:t xml:space="preserve">2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verage </w:t>
      </w:r>
      <w:r w:rsidRPr="00675180">
        <w:rPr>
          <w:rFonts w:ascii="Times New Roman" w:eastAsia="Times New Roman" w:hAnsi="Times New Roman" w:cs="Times New Roman"/>
          <w:sz w:val="24"/>
          <w:szCs w:val="24"/>
        </w:rPr>
        <w:t>monthly</w:t>
      </w:r>
      <w:r w:rsidR="006E28B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675180">
        <w:rPr>
          <w:rFonts w:ascii="Times New Roman" w:eastAsia="Times New Roman" w:hAnsi="Times New Roman" w:cs="Times New Roman"/>
          <w:sz w:val="24"/>
          <w:szCs w:val="24"/>
        </w:rPr>
        <w:t>OOP expenditures by different types of acute illness conditions</w:t>
      </w:r>
    </w:p>
    <w:p w14:paraId="5DF0DFAB" w14:textId="1CB4A68F" w:rsidR="00673518" w:rsidRPr="00675180" w:rsidRDefault="00EE414E" w:rsidP="00EE414E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0913A02D" wp14:editId="5ED94D80">
            <wp:extent cx="5699760" cy="4434840"/>
            <wp:effectExtent l="0" t="0" r="0" b="3810"/>
            <wp:docPr id="104000441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9760" cy="4434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3"/>
    <w:p w14:paraId="62BD1BA8" w14:textId="77777777" w:rsidR="00673518" w:rsidRPr="00675180" w:rsidRDefault="00673518" w:rsidP="00673518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1C3E3A36" w14:textId="77777777" w:rsidR="00673518" w:rsidRPr="00DA7C28" w:rsidRDefault="00673518" w:rsidP="00DA7C28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14"/>
          <w:szCs w:val="14"/>
        </w:rPr>
      </w:pPr>
    </w:p>
    <w:sectPr w:rsidR="00673518" w:rsidRPr="00DA7C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471"/>
    <w:rsid w:val="00023FB2"/>
    <w:rsid w:val="000320AB"/>
    <w:rsid w:val="00070F37"/>
    <w:rsid w:val="00083268"/>
    <w:rsid w:val="00087A70"/>
    <w:rsid w:val="00121674"/>
    <w:rsid w:val="00245307"/>
    <w:rsid w:val="00251868"/>
    <w:rsid w:val="002B3FD6"/>
    <w:rsid w:val="002D39AA"/>
    <w:rsid w:val="00306A7E"/>
    <w:rsid w:val="00331F42"/>
    <w:rsid w:val="003E7B9B"/>
    <w:rsid w:val="00417479"/>
    <w:rsid w:val="004C6C72"/>
    <w:rsid w:val="004D4CC2"/>
    <w:rsid w:val="004E4237"/>
    <w:rsid w:val="00513CA4"/>
    <w:rsid w:val="005445E2"/>
    <w:rsid w:val="00550323"/>
    <w:rsid w:val="005776DA"/>
    <w:rsid w:val="00612757"/>
    <w:rsid w:val="0062770E"/>
    <w:rsid w:val="006429A4"/>
    <w:rsid w:val="00673518"/>
    <w:rsid w:val="006E28B6"/>
    <w:rsid w:val="00730D08"/>
    <w:rsid w:val="00774D29"/>
    <w:rsid w:val="007C598C"/>
    <w:rsid w:val="00823AD7"/>
    <w:rsid w:val="00874881"/>
    <w:rsid w:val="0093444B"/>
    <w:rsid w:val="009B6F17"/>
    <w:rsid w:val="009C2A7D"/>
    <w:rsid w:val="009C438C"/>
    <w:rsid w:val="009E2CB4"/>
    <w:rsid w:val="00A02007"/>
    <w:rsid w:val="00AA5A90"/>
    <w:rsid w:val="00B03B91"/>
    <w:rsid w:val="00B138AC"/>
    <w:rsid w:val="00B3284A"/>
    <w:rsid w:val="00B33933"/>
    <w:rsid w:val="00B628A0"/>
    <w:rsid w:val="00BA43B4"/>
    <w:rsid w:val="00BB0FA5"/>
    <w:rsid w:val="00BB197A"/>
    <w:rsid w:val="00BC3D30"/>
    <w:rsid w:val="00BF0B40"/>
    <w:rsid w:val="00C04B2F"/>
    <w:rsid w:val="00C24A8E"/>
    <w:rsid w:val="00C416D3"/>
    <w:rsid w:val="00C45108"/>
    <w:rsid w:val="00CA0A50"/>
    <w:rsid w:val="00CA58FD"/>
    <w:rsid w:val="00CE6F7F"/>
    <w:rsid w:val="00CE729F"/>
    <w:rsid w:val="00CF57C5"/>
    <w:rsid w:val="00CF6471"/>
    <w:rsid w:val="00D043B2"/>
    <w:rsid w:val="00D37D25"/>
    <w:rsid w:val="00D84C96"/>
    <w:rsid w:val="00DA7C28"/>
    <w:rsid w:val="00DD54DC"/>
    <w:rsid w:val="00DF596A"/>
    <w:rsid w:val="00E23C21"/>
    <w:rsid w:val="00E4702A"/>
    <w:rsid w:val="00E47C4A"/>
    <w:rsid w:val="00E571E8"/>
    <w:rsid w:val="00E969A4"/>
    <w:rsid w:val="00EA484A"/>
    <w:rsid w:val="00EE414E"/>
    <w:rsid w:val="00F03102"/>
    <w:rsid w:val="00F21942"/>
    <w:rsid w:val="00F3666A"/>
    <w:rsid w:val="00F44DA5"/>
    <w:rsid w:val="00F70FCF"/>
    <w:rsid w:val="00FD5063"/>
    <w:rsid w:val="00FD7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2DD011"/>
  <w15:chartTrackingRefBased/>
  <w15:docId w15:val="{1648CAB8-EE94-4757-B64B-E68A52D17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43B4"/>
    <w:rPr>
      <w:rFonts w:ascii="Calibri" w:eastAsia="Calibri" w:hAnsi="Calibri" w:cs="Calibri"/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6429A4"/>
    <w:pPr>
      <w:spacing w:after="0" w:line="240" w:lineRule="auto"/>
    </w:pPr>
    <w:rPr>
      <w:rFonts w:ascii="Calibri" w:eastAsia="Calibri" w:hAnsi="Calibri" w:cs="Calibri"/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874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1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7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4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5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8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2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3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3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5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9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5</Pages>
  <Words>1153</Words>
  <Characters>6577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K</dc:creator>
  <cp:keywords/>
  <dc:description/>
  <cp:lastModifiedBy>J K</cp:lastModifiedBy>
  <cp:revision>49</cp:revision>
  <dcterms:created xsi:type="dcterms:W3CDTF">2024-08-10T19:01:00Z</dcterms:created>
  <dcterms:modified xsi:type="dcterms:W3CDTF">2025-02-24T13:19:00Z</dcterms:modified>
</cp:coreProperties>
</file>